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2315CF" w14:textId="77777777" w:rsidR="00E80189" w:rsidRPr="00002F46" w:rsidRDefault="00E80189" w:rsidP="00E80189">
      <w:pPr>
        <w:jc w:val="center"/>
        <w:rPr>
          <w:rFonts w:ascii="Arial" w:hAnsi="Arial" w:cs="Arial"/>
          <w:b/>
          <w:color w:val="000000" w:themeColor="text1"/>
          <w:sz w:val="22"/>
          <w:szCs w:val="22"/>
          <w:lang w:val="en-CA"/>
        </w:rPr>
      </w:pPr>
      <w:bookmarkStart w:id="0" w:name="_GoBack"/>
      <w:bookmarkEnd w:id="0"/>
      <w:r w:rsidRPr="00002F46">
        <w:rPr>
          <w:rFonts w:ascii="Arial" w:hAnsi="Arial" w:cs="Arial"/>
          <w:b/>
          <w:color w:val="000000" w:themeColor="text1"/>
          <w:sz w:val="22"/>
          <w:szCs w:val="22"/>
          <w:lang w:val="en-CA"/>
        </w:rPr>
        <w:t>APPENDIX</w:t>
      </w:r>
    </w:p>
    <w:p w14:paraId="7D086E81" w14:textId="77777777" w:rsidR="00E80189" w:rsidRPr="00002F46" w:rsidRDefault="00E80189" w:rsidP="00E80189">
      <w:pPr>
        <w:tabs>
          <w:tab w:val="left" w:pos="3382"/>
        </w:tabs>
        <w:rPr>
          <w:rFonts w:ascii="Arial" w:hAnsi="Arial" w:cs="Arial"/>
          <w:b/>
          <w:color w:val="000000" w:themeColor="text1"/>
          <w:sz w:val="22"/>
          <w:szCs w:val="22"/>
          <w:lang w:val="en-CA"/>
        </w:rPr>
      </w:pPr>
      <w:r>
        <w:rPr>
          <w:rFonts w:ascii="Arial" w:hAnsi="Arial" w:cs="Arial"/>
          <w:b/>
          <w:color w:val="000000" w:themeColor="text1"/>
          <w:sz w:val="22"/>
          <w:szCs w:val="22"/>
          <w:lang w:val="en-CA"/>
        </w:rPr>
        <w:tab/>
      </w:r>
    </w:p>
    <w:p w14:paraId="47843B11" w14:textId="77777777" w:rsidR="00E80189" w:rsidRPr="00002F46" w:rsidRDefault="00E80189" w:rsidP="00E80189">
      <w:pPr>
        <w:jc w:val="center"/>
        <w:rPr>
          <w:rFonts w:ascii="Arial" w:hAnsi="Arial" w:cs="Arial"/>
          <w:b/>
          <w:color w:val="000000" w:themeColor="text1"/>
          <w:sz w:val="22"/>
          <w:szCs w:val="22"/>
          <w:lang w:val="en-CA"/>
        </w:rPr>
      </w:pPr>
    </w:p>
    <w:p w14:paraId="36DAE87F" w14:textId="77777777" w:rsidR="00E80189" w:rsidRPr="00002F46" w:rsidRDefault="00E80189" w:rsidP="00E80189">
      <w:pPr>
        <w:rPr>
          <w:rFonts w:ascii="Arial" w:hAnsi="Arial" w:cs="Arial"/>
          <w:b/>
          <w:color w:val="000000" w:themeColor="text1"/>
          <w:sz w:val="22"/>
          <w:szCs w:val="22"/>
          <w:u w:val="single"/>
          <w:lang w:val="en-CA"/>
        </w:rPr>
      </w:pPr>
    </w:p>
    <w:p w14:paraId="07162A81" w14:textId="77777777" w:rsidR="00E80189" w:rsidRPr="00002F46" w:rsidRDefault="00E80189" w:rsidP="00E80189">
      <w:pPr>
        <w:rPr>
          <w:rFonts w:ascii="Arial" w:hAnsi="Arial" w:cs="Arial"/>
          <w:b/>
          <w:color w:val="000000" w:themeColor="text1"/>
          <w:sz w:val="22"/>
          <w:szCs w:val="22"/>
          <w:u w:val="single"/>
          <w:lang w:val="en-CA"/>
        </w:rPr>
      </w:pPr>
    </w:p>
    <w:p w14:paraId="78694C95" w14:textId="77777777" w:rsidR="00E80189" w:rsidRPr="00002F46" w:rsidRDefault="00E80189" w:rsidP="00E80189">
      <w:pPr>
        <w:pStyle w:val="Heading2"/>
        <w:rPr>
          <w:rFonts w:ascii="Arial" w:hAnsi="Arial" w:cs="Arial"/>
          <w:color w:val="000000" w:themeColor="text1"/>
          <w:sz w:val="22"/>
          <w:szCs w:val="22"/>
          <w:u w:val="single"/>
          <w:lang w:val="en-CA"/>
        </w:rPr>
      </w:pPr>
      <w:bookmarkStart w:id="1" w:name="_Toc471478776"/>
      <w:r w:rsidRPr="00002F46">
        <w:rPr>
          <w:rFonts w:ascii="Arial" w:hAnsi="Arial" w:cs="Arial"/>
          <w:color w:val="000000" w:themeColor="text1"/>
          <w:sz w:val="22"/>
          <w:szCs w:val="22"/>
          <w:u w:val="single"/>
          <w:lang w:val="en-CA"/>
        </w:rPr>
        <w:t>Search Strategies</w:t>
      </w:r>
      <w:bookmarkEnd w:id="1"/>
      <w:r w:rsidRPr="00002F46">
        <w:rPr>
          <w:rFonts w:ascii="Arial" w:hAnsi="Arial" w:cs="Arial"/>
          <w:color w:val="000000" w:themeColor="text1"/>
          <w:sz w:val="22"/>
          <w:szCs w:val="22"/>
          <w:u w:val="single"/>
          <w:lang w:val="en-CA"/>
        </w:rPr>
        <w:t xml:space="preserve"> </w:t>
      </w:r>
    </w:p>
    <w:p w14:paraId="7AABF965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lang w:val="en-CA"/>
        </w:rPr>
      </w:pPr>
      <w:r w:rsidRPr="00002F46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 </w:t>
      </w:r>
    </w:p>
    <w:p w14:paraId="328B8EE7" w14:textId="77777777" w:rsidR="00E80189" w:rsidRPr="008966B6" w:rsidRDefault="00E80189" w:rsidP="00E80189">
      <w:pPr>
        <w:rPr>
          <w:rFonts w:ascii="Arial" w:hAnsi="Arial" w:cs="Arial"/>
          <w:color w:val="000000" w:themeColor="text1"/>
          <w:sz w:val="22"/>
          <w:szCs w:val="22"/>
          <w:lang w:val="en-CA"/>
        </w:rPr>
      </w:pPr>
      <w:r w:rsidRPr="00002F46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PubMed, CAB Abstracts and PAIS International were all searched. The start date restriction was Jan 1, 2007 for the searches on obesity, insulin resistance, dental caries, caffeine-related effects and substitution. There was no start date restriction for taste preferences. </w:t>
      </w:r>
      <w:r>
        <w:rPr>
          <w:rFonts w:ascii="Arial" w:hAnsi="Arial" w:cs="Arial"/>
          <w:color w:val="000000" w:themeColor="text1"/>
          <w:sz w:val="22"/>
          <w:szCs w:val="22"/>
          <w:lang w:val="en-CA"/>
        </w:rPr>
        <w:t>All searches were restricted to articles published in English.</w:t>
      </w:r>
    </w:p>
    <w:p w14:paraId="2EF60D75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lang w:val="en-CA"/>
        </w:rPr>
      </w:pPr>
    </w:p>
    <w:p w14:paraId="306F1DAB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lang w:val="en-CA"/>
        </w:rPr>
      </w:pPr>
      <w:r w:rsidRPr="00002F46">
        <w:rPr>
          <w:rFonts w:ascii="Arial" w:hAnsi="Arial" w:cs="Arial"/>
          <w:b/>
          <w:color w:val="000000" w:themeColor="text1"/>
          <w:sz w:val="22"/>
          <w:szCs w:val="22"/>
          <w:u w:val="single"/>
          <w:lang w:val="en-CA"/>
        </w:rPr>
        <w:t xml:space="preserve">Obesity: searched on January 31, 2017 </w:t>
      </w:r>
    </w:p>
    <w:p w14:paraId="31D1ECA2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lang w:val="en-CA"/>
        </w:rPr>
      </w:pPr>
    </w:p>
    <w:p w14:paraId="5D6FCF94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u w:val="single"/>
          <w:lang w:val="en-CA"/>
        </w:rPr>
      </w:pPr>
      <w:r w:rsidRPr="00002F46">
        <w:rPr>
          <w:rFonts w:ascii="Arial" w:hAnsi="Arial" w:cs="Arial"/>
          <w:color w:val="000000" w:themeColor="text1"/>
          <w:sz w:val="22"/>
          <w:szCs w:val="22"/>
          <w:u w:val="single"/>
          <w:lang w:val="en-CA"/>
        </w:rPr>
        <w:t xml:space="preserve">PubMed  </w:t>
      </w:r>
    </w:p>
    <w:p w14:paraId="257B3A9B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lang w:val="en-CA"/>
        </w:rPr>
      </w:pPr>
      <w:r w:rsidRPr="00002F46">
        <w:rPr>
          <w:rFonts w:ascii="Arial" w:hAnsi="Arial" w:cs="Arial"/>
          <w:b/>
          <w:color w:val="000000" w:themeColor="text1"/>
          <w:sz w:val="22"/>
          <w:szCs w:val="22"/>
          <w:lang w:val="en-CA"/>
        </w:rPr>
        <w:t>(</w:t>
      </w:r>
      <w:r w:rsidRPr="00002F46">
        <w:rPr>
          <w:rFonts w:ascii="Arial" w:hAnsi="Arial" w:cs="Arial"/>
          <w:color w:val="000000" w:themeColor="text1"/>
          <w:sz w:val="22"/>
          <w:szCs w:val="22"/>
          <w:lang w:val="en-CA"/>
        </w:rPr>
        <w:t>("Beverages"[Mesh] OR beverage[tiab] OR beverages[tiab] OR drink[tiab] OR drinks[tiab] OR soda[tiab] OR sodas[tiab] OR juice[tiab] OR juices[tiab] OR pop[tiab] OR tea[tiab] OR teas[tiab] OR coffee*[tiab] OR milk*[tiab]) AND (("Nutritive Sweeteners"[Mesh] OR sucrose[tiab] OR fructose[tiab] OR sugar[tiab] OR sugary[tiab] OR sugared[tiab] OR sweet[tiab] OR sweetened[tiab] OR sweetener*[tiab] OR nondiet[tiab] OR non diet[tiab] OR high calorie[tiab]) OR (fruit juice*[tiab] OR fruit drink*[tiab] OR regular soda*[tiab] OR caloric beverage*[tiab] OR fruit punch*[tiab] OR sport drink*[tiab] OR energy drink*[tiab]))) AND (("Child"[Mesh] OR "Adolescent"[Mesh] OR preschooler*[tiab] OR pre schooler*[tiab] OR pre school[tiab] OR preschool[tiab] OR toddler*[tiab] OR child[tiab] OR children[tiab] OR children’s[tiab] OR childhood[tiab] OR adolescent[tiab] OR adolescents[tiab] OR adolescence[tiab] OR teen[tiab] OR teens[tiab] OR teenager[tiab] OR teenagers[tiab] OR teenage[tiab] OR prekindergar*[tiab] OR nursery school*[tiab] OR head start[tiab] OR kindergar*[tiab] OR grade school*[tiab] OR elementary school*[tiab] OR elementary student*[tiab] OR middle school*[tiab] OR high school*[tiab] OR highschool*[tiab] OR public school*[tiab] OR boy[tiab] OR boys[tiab] OR girl[tiab] OR girls[tiab] OR pediatric*[tiab] OR paediatric*[tiab])) AND ((“Overweight” [Mesh] OR “Body Weight” [Mesh:NoExp] OR “Body Weight Changes” [Mesh] OR “Body Composition” [Mesh] OR “Body Mass Index” [Mesh] OR obese[tiab] OR obesity[tiab] OR overweight[tiab] OR weight[tiab] OR weighed[tiab] OR body mass[tiab] OR bmi[tiab] OR body composition[tiab] OR adipose[tiab] OR adiposity[tiab]))</w:t>
      </w:r>
    </w:p>
    <w:p w14:paraId="03841DFC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7E7EFF92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  <w:r w:rsidRPr="00002F46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CAB Abstracts and PAIS International  </w:t>
      </w:r>
    </w:p>
    <w:p w14:paraId="691F78A0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lang w:val="en-CA"/>
        </w:rPr>
      </w:pPr>
      <w:r w:rsidRPr="00002F46">
        <w:rPr>
          <w:rFonts w:ascii="Arial" w:hAnsi="Arial" w:cs="Arial"/>
          <w:color w:val="000000" w:themeColor="text1"/>
          <w:sz w:val="22"/>
          <w:szCs w:val="22"/>
          <w:lang w:val="en-CA"/>
        </w:rPr>
        <w:t>((beverage OR beverages OR drink OR drinks OR soda OR sodas OR juice OR juices OR pop OR tea OR teas OR coffee* OR milk*) AND (("Nutritive Sweeteners" OR sucrose OR fructose OR sugar OR sugary OR sugared OR sweet OR sweetened OR sweetener* OR nondiet OR “non diet” OR “high calorie”) OR (“fruit juice*” OR “fruit drink*” OR “regular soda*” OR “caloric beverage*” OR “fruit punch*” OR “sport drink*” OR “energy drink*”))) AND (preschooler* OR “pre schooler*” OR “pre school” OR preschool OR toddler* OR child OR children OR children’s OR childhood OR adolescent OR adolescents OR adolescence OR teen OR teens OR teenager OR teenagers OR teenage OR prekindergar* OR nursery school* OR “head start” OR kindergar* OR “grade school*” OR “elementary school*” OR “elementary student*” OR “middle school*” OR “high school*” OR highschool* OR “public school*” OR boy OR boys OR girl OR girls OR pediatric* OR paediatric*) AND (obese OR obesity OR overweight OR weight OR weighed OR “body mass” OR bmi OR “body composition” OR adipose OR adiposity)</w:t>
      </w:r>
    </w:p>
    <w:p w14:paraId="7763843D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3FD50A80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  <w:r w:rsidRPr="00002F46">
        <w:rPr>
          <w:rFonts w:ascii="Arial" w:hAnsi="Arial" w:cs="Arial"/>
          <w:color w:val="000000" w:themeColor="text1"/>
          <w:sz w:val="22"/>
          <w:szCs w:val="22"/>
          <w:u w:val="single"/>
        </w:rPr>
        <w:br w:type="page"/>
      </w:r>
    </w:p>
    <w:p w14:paraId="6B00B188" w14:textId="77777777" w:rsidR="00E80189" w:rsidRPr="00002F46" w:rsidRDefault="00E80189" w:rsidP="00E80189">
      <w:pPr>
        <w:rPr>
          <w:rFonts w:ascii="Arial" w:hAnsi="Arial" w:cs="Arial"/>
          <w:b/>
          <w:color w:val="000000" w:themeColor="text1"/>
          <w:sz w:val="22"/>
          <w:szCs w:val="22"/>
          <w:u w:val="single"/>
          <w:lang w:val="en-CA"/>
        </w:rPr>
      </w:pPr>
      <w:r w:rsidRPr="00002F46">
        <w:rPr>
          <w:rFonts w:ascii="Arial" w:hAnsi="Arial" w:cs="Arial"/>
          <w:b/>
          <w:color w:val="000000" w:themeColor="text1"/>
          <w:sz w:val="22"/>
          <w:szCs w:val="22"/>
          <w:u w:val="single"/>
          <w:lang w:val="en-CA"/>
        </w:rPr>
        <w:lastRenderedPageBreak/>
        <w:t>Insulin Resistance: searched on February 16, 2017</w:t>
      </w:r>
    </w:p>
    <w:p w14:paraId="14A790DD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B6D3BD5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  <w:r w:rsidRPr="00002F46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PubMed </w:t>
      </w:r>
    </w:p>
    <w:p w14:paraId="289D5A82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</w:rPr>
      </w:pPr>
      <w:r w:rsidRPr="00002F46">
        <w:rPr>
          <w:rFonts w:ascii="Arial" w:hAnsi="Arial" w:cs="Arial"/>
          <w:color w:val="000000" w:themeColor="text1"/>
          <w:sz w:val="22"/>
          <w:szCs w:val="22"/>
        </w:rPr>
        <w:t>((((("Beverages"[Mesh] OR beverage[tiab] OR beverages[tiab] OR drink[tiab] OR drinks[tiab] OR soda[tiab] OR sodas[tiab] OR juice[tiab] OR juices[tiab] OR pop[tiab] OR tea[tiab] OR teas[tiab] OR coffee*[tiab] OR milk*[tiab]) AND ("Nutritive Sweeteners"[Mesh] OR sucrose[tiab] OR fructose[tiab] OR sugar[tiab] OR sugary[tiab] OR sugared[tiab] OR sweet[tiab] OR sweetened[tiab] OR sweetener*[tiab] OR nondiet[tiab] OR non diet[tiab] OR high calorie[tiab]) OR (fruit juice*[tiab] OR fruit drink*[tiab] OR regular soda*[tiab] OR caloric beverage*[tiab] OR fruit punch*[tiab] OR sport drink*[tiab] OR energy drink*[tiab])))) AND (("Child"[Mesh] OR "Adolescent"[Mesh] OR preschooler*[tiab] OR pre schooler*[tiab] OR pre school[tiab] OR preschool[tiab] OR toddler*[tiab] OR child[tiab] OR children[tiab] OR children’s[tiab] OR childhood[tiab] OR adolescent[tiab] OR adolescents[tiab] OR adolescence[tiab] OR teen[tiab] OR teens[tiab] OR teenager[tiab] OR teenagers[tiab] OR teenage[tiab] OR prekindergar*[tiab] OR nursery school*[tiab] OR head start[tiab] OR kindergar*[tiab] OR grade school*[tiab] OR elementary school*[tiab] OR elementary student*[tiab] OR middle school*[tiab] OR high school*[tiab] OR highschool*[tiab] OR public school*[tiab] OR boy[tiab] OR boys[tiab] OR girl[tiab] OR girls[tiab] OR pediatric*[tiab] OR paediatric*[tiab]))) AND (("Diabetes Mellitus"[Mesh] OR "Insulin Resistance"[MeSH] OR diabetes[tiab] OR diabetic*[tiab] OR insulin resistance[tiab] OR type 2 DM [tiab] OR type II DM [tiab]))</w:t>
      </w:r>
    </w:p>
    <w:p w14:paraId="37A5F815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lang w:val="en-CA"/>
        </w:rPr>
      </w:pPr>
    </w:p>
    <w:p w14:paraId="752B02B6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  <w:r w:rsidRPr="00002F46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CAB Abstracts and PAIS International  </w:t>
      </w:r>
    </w:p>
    <w:p w14:paraId="0E13EC18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</w:rPr>
      </w:pPr>
      <w:r w:rsidRPr="00002F46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((beverage OR beverages OR drink OR drinks OR soda OR sodas OR juice OR juices OR pop OR tea OR teas OR coffee* OR milk*) AND (("Nutritive Sweeteners" OR sucrose OR fructose OR sugar OR sugary OR sugared OR sweet OR sweetened OR sweetener* OR nondiet OR “non diet” OR “high calorie”) OR (“fruit juice*” OR “fruit drink*” OR “regular soda*” OR “caloric beverage*” OR “fruit punch*” OR “sport drink*” OR “energy drink*”))) AND (preschooler* OR “pre schooler*” OR “pre school” OR preschool OR toddler* OR child OR children OR children’s OR childhood OR adolescent OR adolescents OR adolescence OR teen OR teens OR teenager OR teenagers OR teenage OR prekindergar* OR nursery school* OR “head start” OR kindergar* OR “grade school*” OR “elementary school*” OR “elementary student*” OR “middle school*” OR “high school*” OR highschool* OR “public school*” OR boy OR boys OR girl OR girls OR pediatric* OR paediatric*) AND </w:t>
      </w:r>
      <w:r w:rsidRPr="00002F46">
        <w:rPr>
          <w:rFonts w:ascii="Arial" w:hAnsi="Arial" w:cs="Arial"/>
          <w:color w:val="000000" w:themeColor="text1"/>
          <w:sz w:val="22"/>
          <w:szCs w:val="22"/>
        </w:rPr>
        <w:t>(diabetes OR diabetic* OR “insulin resistance” OR “type 2 DM” OR “type II DM”)</w:t>
      </w:r>
    </w:p>
    <w:p w14:paraId="2D54FE75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lang w:val="en-CA"/>
        </w:rPr>
      </w:pPr>
      <w:r w:rsidRPr="00002F46">
        <w:rPr>
          <w:rFonts w:ascii="Arial" w:hAnsi="Arial" w:cs="Arial"/>
          <w:b/>
          <w:color w:val="000000" w:themeColor="text1"/>
          <w:sz w:val="22"/>
          <w:szCs w:val="22"/>
          <w:u w:val="single"/>
          <w:lang w:val="en-CA"/>
        </w:rPr>
        <w:t xml:space="preserve"> </w:t>
      </w:r>
    </w:p>
    <w:p w14:paraId="30B288A6" w14:textId="77777777" w:rsidR="00E80189" w:rsidRPr="00002F46" w:rsidRDefault="00E80189" w:rsidP="00E80189">
      <w:pPr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  <w:r w:rsidRPr="00002F46">
        <w:rPr>
          <w:rFonts w:ascii="Arial" w:hAnsi="Arial" w:cs="Arial"/>
          <w:b/>
          <w:color w:val="000000" w:themeColor="text1"/>
          <w:sz w:val="22"/>
          <w:szCs w:val="22"/>
          <w:u w:val="single"/>
          <w:lang w:val="en-CA"/>
        </w:rPr>
        <w:t>Dental Caries: searched on March 1, 2017</w:t>
      </w:r>
    </w:p>
    <w:p w14:paraId="4C312058" w14:textId="77777777" w:rsidR="00E80189" w:rsidRPr="00002F46" w:rsidRDefault="00E80189" w:rsidP="00E80189">
      <w:pPr>
        <w:pStyle w:val="BodyText"/>
        <w:rPr>
          <w:rFonts w:ascii="Arial" w:hAnsi="Arial" w:cs="Arial"/>
          <w:b/>
          <w:color w:val="FF0000"/>
          <w:sz w:val="22"/>
          <w:szCs w:val="22"/>
          <w:lang w:val="en-CA"/>
        </w:rPr>
      </w:pPr>
    </w:p>
    <w:p w14:paraId="13B2BA38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u w:val="single"/>
          <w:lang w:val="en-CA"/>
        </w:rPr>
      </w:pPr>
      <w:r w:rsidRPr="00002F46">
        <w:rPr>
          <w:rFonts w:ascii="Arial" w:hAnsi="Arial" w:cs="Arial"/>
          <w:color w:val="000000" w:themeColor="text1"/>
          <w:sz w:val="22"/>
          <w:szCs w:val="22"/>
          <w:u w:val="single"/>
          <w:lang w:val="en-CA"/>
        </w:rPr>
        <w:t xml:space="preserve">PubMed  </w:t>
      </w:r>
    </w:p>
    <w:p w14:paraId="4A9EBF8C" w14:textId="77777777" w:rsidR="00E80189" w:rsidRPr="00002F46" w:rsidRDefault="00E80189" w:rsidP="00E80189">
      <w:pPr>
        <w:pStyle w:val="BodyText"/>
        <w:rPr>
          <w:rFonts w:ascii="Arial" w:hAnsi="Arial" w:cs="Arial"/>
          <w:color w:val="000000" w:themeColor="text1"/>
          <w:sz w:val="22"/>
          <w:szCs w:val="22"/>
        </w:rPr>
      </w:pPr>
      <w:r w:rsidRPr="00002F46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(("Beverages"[Mesh] OR beverage[tiab] OR beverages[tiab] OR drink[tiab] OR drinks[tiab] OR soda[tiab] OR sodas[tiab] OR juice[tiab] OR juices[tiab] OR pop[tiab] OR tea[tiab] OR teas[tiab] OR coffee*[tiab] OR milk*[tiab]) AND (("Nutritive Sweeteners"[Mesh] OR sucrose[tiab] OR fructose[tiab] OR sugar[tiab] OR sugary[tiab] OR sugared[tiab] OR sweet[tiab] OR sweetened[tiab] OR sweetener*[tiab] OR nondiet[tiab] OR non diet[tiab] OR high calorie[tiab]) OR (fruit juice*[tiab] OR fruit drink*[tiab] OR regular soda*[tiab] OR caloric beverage*[tiab] OR fruit punch*[tiab] OR sport drink*[tiab] OR energy drink*[tiab]))) AND (("Child"[Mesh] OR "Adolescent"[Mesh] OR preschooler*[tiab] OR pre schooler*[tiab] OR pre school[tiab] OR preschool[tiab] OR toddler*[tiab] OR child[tiab] OR children[tiab] OR children’s[tiab] OR childhood[tiab] OR adolescent[tiab] OR adolescents[tiab] OR adolescence[tiab] OR teen[tiab] OR teens[tiab] OR teenager[tiab] OR teenagers[tiab] OR teenage[tiab] OR prekindergar*[tiab] OR nursery school*[tiab] OR head start[tiab] OR kindergar*[tiab] OR grade school*[tiab] OR elementary school*[tiab] OR elementary student*[tiab] OR middle school*[tiab] OR high </w:t>
      </w:r>
      <w:r w:rsidRPr="00002F46">
        <w:rPr>
          <w:rFonts w:ascii="Arial" w:hAnsi="Arial" w:cs="Arial"/>
          <w:color w:val="000000" w:themeColor="text1"/>
          <w:sz w:val="22"/>
          <w:szCs w:val="22"/>
          <w:lang w:val="en-CA"/>
        </w:rPr>
        <w:lastRenderedPageBreak/>
        <w:t xml:space="preserve">school*[tiab] OR highschool*[tiab] OR public school*[tiab] OR boy[tiab] OR boys[tiab] OR girl[tiab] OR girls[tiab] OR pediatric*[tiab] OR paediatric*[tiab])) AND </w:t>
      </w:r>
      <w:r w:rsidRPr="00002F46">
        <w:rPr>
          <w:rFonts w:ascii="Arial" w:hAnsi="Arial" w:cs="Arial"/>
          <w:color w:val="000000" w:themeColor="text1"/>
          <w:sz w:val="22"/>
          <w:szCs w:val="22"/>
        </w:rPr>
        <w:t>("Dental Caries"[Mesh:NoExp] OR caries[tiab] OR tooth decay[tiab] OR dental decay[tiab])</w:t>
      </w:r>
    </w:p>
    <w:p w14:paraId="47274975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4939E10C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u w:val="single"/>
          <w:lang w:val="en-CA"/>
        </w:rPr>
      </w:pPr>
      <w:r w:rsidRPr="00002F46">
        <w:rPr>
          <w:rFonts w:ascii="Arial" w:hAnsi="Arial" w:cs="Arial"/>
          <w:color w:val="000000" w:themeColor="text1"/>
          <w:sz w:val="22"/>
          <w:szCs w:val="22"/>
          <w:u w:val="single"/>
          <w:lang w:val="en-CA"/>
        </w:rPr>
        <w:t xml:space="preserve">Cab Abstracts and PAIS International  </w:t>
      </w:r>
    </w:p>
    <w:p w14:paraId="4C7B7781" w14:textId="77777777" w:rsidR="00E80189" w:rsidRPr="00002F46" w:rsidRDefault="00E80189" w:rsidP="00E80189">
      <w:pPr>
        <w:pStyle w:val="BodyText"/>
        <w:rPr>
          <w:rFonts w:ascii="Arial" w:hAnsi="Arial" w:cs="Arial"/>
          <w:color w:val="000000" w:themeColor="text1"/>
          <w:sz w:val="22"/>
          <w:szCs w:val="22"/>
        </w:rPr>
      </w:pPr>
      <w:r w:rsidRPr="00002F46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((beverage OR beverages OR drink OR drinks OR soda OR sodas OR juice OR juices OR pop OR tea OR teas OR coffee* OR milk*) AND (("Nutritive Sweeteners" OR sucrose OR fructose OR sugar OR sugary OR sugared OR sweet OR sweetened OR sweetener* OR nondiet OR “non diet” OR “high calorie”) OR (“fruit juice*” OR “fruit drink*” OR “regular soda*” OR “caloric beverage*” OR “fruit punch*” OR “sport drink*” OR “energy drink*”))) AND (preschooler* OR “pre schooler*” OR “pre school” OR preschool OR toddler* OR child OR children OR children’s OR childhood OR adolescent OR adolescents OR adolescence OR teen OR teens OR teenager OR teenagers OR teenage OR prekindergar* OR nursery school* OR “head start” OR kindergar* OR “grade school*” OR “elementary school*” OR “elementary student*” OR “middle school*” OR “high school*” OR highschool* OR “public school*” OR boy OR boys OR girl OR girls OR pediatric* OR paediatric*) AND </w:t>
      </w:r>
      <w:r w:rsidRPr="00002F46">
        <w:rPr>
          <w:rFonts w:ascii="Arial" w:hAnsi="Arial" w:cs="Arial"/>
          <w:color w:val="000000" w:themeColor="text1"/>
          <w:sz w:val="22"/>
          <w:szCs w:val="22"/>
        </w:rPr>
        <w:t>(caries OR tooth decay OR dental decay)</w:t>
      </w:r>
    </w:p>
    <w:p w14:paraId="37A46A27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39892F4A" w14:textId="77777777" w:rsidR="00E80189" w:rsidRPr="00002F46" w:rsidRDefault="00E80189" w:rsidP="00E80189">
      <w:pPr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  <w:r w:rsidRPr="00002F46">
        <w:rPr>
          <w:rFonts w:ascii="Arial" w:hAnsi="Arial" w:cs="Arial"/>
          <w:b/>
          <w:color w:val="000000" w:themeColor="text1"/>
          <w:sz w:val="22"/>
          <w:szCs w:val="22"/>
          <w:u w:val="single"/>
          <w:lang w:val="en-CA"/>
        </w:rPr>
        <w:t>Caffeine-related: searched on March 19, 2017</w:t>
      </w:r>
    </w:p>
    <w:p w14:paraId="5EE7EA8B" w14:textId="77777777" w:rsidR="00E80189" w:rsidRPr="00002F46" w:rsidRDefault="00E80189" w:rsidP="00E80189">
      <w:pPr>
        <w:pStyle w:val="BodyText"/>
        <w:rPr>
          <w:rFonts w:ascii="Arial" w:hAnsi="Arial" w:cs="Arial"/>
          <w:b/>
          <w:color w:val="FF0000"/>
          <w:sz w:val="22"/>
          <w:szCs w:val="22"/>
          <w:lang w:val="en-CA"/>
        </w:rPr>
      </w:pPr>
    </w:p>
    <w:p w14:paraId="021DCD56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u w:val="single"/>
          <w:lang w:val="en-CA"/>
        </w:rPr>
      </w:pPr>
      <w:r w:rsidRPr="00002F46">
        <w:rPr>
          <w:rFonts w:ascii="Arial" w:hAnsi="Arial" w:cs="Arial"/>
          <w:color w:val="000000" w:themeColor="text1"/>
          <w:sz w:val="22"/>
          <w:szCs w:val="22"/>
          <w:u w:val="single"/>
          <w:lang w:val="en-CA"/>
        </w:rPr>
        <w:t xml:space="preserve">PubMed  </w:t>
      </w:r>
    </w:p>
    <w:p w14:paraId="4C5B12DD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</w:rPr>
      </w:pPr>
      <w:r w:rsidRPr="00002F46">
        <w:rPr>
          <w:rFonts w:ascii="Arial" w:hAnsi="Arial" w:cs="Arial"/>
          <w:color w:val="000000" w:themeColor="text1"/>
          <w:sz w:val="22"/>
          <w:szCs w:val="22"/>
        </w:rPr>
        <w:t xml:space="preserve"> ((((("Beverages"[Mesh] OR beverage[tiab] OR beverages[tiab] OR drink[tiab] OR drinks[tiab] OR soda[tiab] OR sodas[tiab] OR juice[tiab] OR juices[tiab] OR pop[tiab] OR tea[tiab] OR teas[tiab] OR coffee*[tiab] OR milk*[tiab]) AND ("Nutritive Sweeteners"[Mesh] OR sucrose[tiab] OR fructose[tiab] OR sugar[tiab] OR sugary[tiab] OR sugared[tiab] OR sweet[tiab] OR sweetened[tiab] OR sweetener*[tiab] OR nondiet[tiab] OR non diet[tiab] OR high calorie[tiab]) OR (fruit juice*[tiab] OR fruit drink*[tiab] OR regular soda*[tiab] OR caloric beverage*[tiab] OR fruit punch*[tiab] OR sport drink*[tiab] OR energy drink*[tiab])))) AND (("Child"[Mesh] OR "Adolescent"[Mesh] OR preschooler*[tiab] OR pre schooler*[tiab] OR pre school[tiab] OR preschool[tiab] OR toddler*[tiab] OR child[tiab] OR children[tiab] OR children’s[tiab] OR childhood[tiab] OR adolescent[tiab] OR adolescents[tiab] OR adolescence[tiab] OR teen[tiab] OR teens[tiab] OR teenager[tiab] OR teenagers[tiab] OR teenage[tiab] OR prekindergar*[tiab] OR nursery school*[tiab] OR head start[tiab] OR kindergar*[tiab] OR grade school*[tiab] OR elementary school*[tiab] OR elementary student*[tiab] OR middle school*[tiab] OR high school*[tiab] OR highschool*[tiab] OR public school*[tiab] OR boy[tiab] OR boys[tiab] OR girl[tiab] OR girls[tiab] OR pediatric*[tiab] OR paediatric*[tiab]))) AND ("Caffeine"[Mesh] OR caffeine[tiab] OR caffeinated[tiab])</w:t>
      </w:r>
    </w:p>
    <w:p w14:paraId="5CEF9216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6DC432C0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  <w:r w:rsidRPr="00002F46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CAB Abstracts and PAIS International </w:t>
      </w:r>
    </w:p>
    <w:p w14:paraId="1ADBEB02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</w:rPr>
      </w:pPr>
      <w:r w:rsidRPr="00002F46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((beverage OR beverages OR drink OR drinks OR soda OR sodas OR juice OR juices OR pop OR tea OR teas OR coffee* OR milk*) AND (("Nutritive Sweeteners" OR sucrose OR fructose OR sugar OR sugary OR sugared OR sweet OR sweetened OR sweetener* OR nondiet OR “non diet” OR “high calorie”) OR (“fruit juice*” OR “fruit drink*” OR “regular soda*” OR “caloric beverage*” OR “fruit punch*” OR “sport drink*” OR “energy drink*”))) AND (preschooler* OR “pre schooler*” OR “pre school” OR preschool OR toddler* OR child OR children OR children’s OR childhood OR adolescent OR adolescents OR adolescence OR teen OR teens OR teenager OR teenagers OR teenage OR prekindergar* OR nursery school* OR “head start” OR kindergar* OR “grade school*” OR “elementary school*” OR “elementary student*” OR “middle school*” OR “high school*” OR highschool* OR “public school*” OR boy OR boys OR girl OR girls OR pediatric* OR paediatric*) AND </w:t>
      </w:r>
      <w:r w:rsidRPr="00002F46">
        <w:rPr>
          <w:rFonts w:ascii="Arial" w:hAnsi="Arial" w:cs="Arial"/>
          <w:color w:val="000000" w:themeColor="text1"/>
          <w:sz w:val="22"/>
          <w:szCs w:val="22"/>
        </w:rPr>
        <w:t>(caffeine OR caffeinated)</w:t>
      </w:r>
    </w:p>
    <w:p w14:paraId="01D37DED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2992AA8A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7AA547DF" w14:textId="77777777" w:rsidR="00E80189" w:rsidRPr="00002F46" w:rsidRDefault="00E80189" w:rsidP="00E80189">
      <w:pPr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  <w:r w:rsidRPr="00002F46">
        <w:rPr>
          <w:rFonts w:ascii="Arial" w:hAnsi="Arial" w:cs="Arial"/>
          <w:b/>
          <w:color w:val="000000" w:themeColor="text1"/>
          <w:sz w:val="22"/>
          <w:szCs w:val="22"/>
          <w:u w:val="single"/>
          <w:lang w:val="en-CA"/>
        </w:rPr>
        <w:lastRenderedPageBreak/>
        <w:t>Substitution Effects: searched on March 11, 2017</w:t>
      </w:r>
    </w:p>
    <w:p w14:paraId="31C341C1" w14:textId="77777777" w:rsidR="00E80189" w:rsidRPr="00002F46" w:rsidRDefault="00E80189" w:rsidP="00E80189">
      <w:pPr>
        <w:pStyle w:val="BodyText"/>
        <w:rPr>
          <w:rFonts w:ascii="Arial" w:hAnsi="Arial" w:cs="Arial"/>
          <w:b/>
          <w:color w:val="FF0000"/>
          <w:sz w:val="22"/>
          <w:szCs w:val="22"/>
          <w:lang w:val="en-CA"/>
        </w:rPr>
      </w:pPr>
    </w:p>
    <w:p w14:paraId="2ABE59D0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u w:val="single"/>
          <w:lang w:val="en-CA"/>
        </w:rPr>
      </w:pPr>
      <w:r w:rsidRPr="00002F46">
        <w:rPr>
          <w:rFonts w:ascii="Arial" w:hAnsi="Arial" w:cs="Arial"/>
          <w:color w:val="000000" w:themeColor="text1"/>
          <w:sz w:val="22"/>
          <w:szCs w:val="22"/>
          <w:u w:val="single"/>
          <w:lang w:val="en-CA"/>
        </w:rPr>
        <w:t xml:space="preserve">PubMed  </w:t>
      </w:r>
    </w:p>
    <w:p w14:paraId="63884C17" w14:textId="77777777" w:rsidR="00E80189" w:rsidRPr="00002F46" w:rsidRDefault="00E80189" w:rsidP="00E80189">
      <w:pPr>
        <w:pStyle w:val="BodyText"/>
        <w:rPr>
          <w:rFonts w:ascii="Arial" w:hAnsi="Arial" w:cs="Arial"/>
          <w:color w:val="000000" w:themeColor="text1"/>
          <w:sz w:val="22"/>
          <w:szCs w:val="22"/>
        </w:rPr>
      </w:pPr>
      <w:r w:rsidRPr="00002F46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(("Beverages"[Mesh] OR beverage[tiab] OR beverages[tiab] OR drink[tiab] OR drinks[tiab] OR soda[tiab] OR sodas[tiab] OR juice[tiab] OR juices[tiab] OR pop[tiab] OR tea[tiab] OR teas[tiab] OR coffee*[tiab] OR milk*[tiab]) AND (("Nutritive Sweeteners"[Mesh] OR sucrose[tiab] OR fructose[tiab] OR sugar[tiab] OR sugary[tiab] OR sugared[tiab] OR sweet[tiab] OR sweetened[tiab] OR sweetener*[tiab] OR nondiet[tiab] OR non diet[tiab] OR high calorie[tiab]) OR (fruit juice*[tiab] OR fruit drink*[tiab] OR regular soda*[tiab] OR caloric beverage*[tiab] OR fruit punch*[tiab] OR sport drink*[tiab] OR energy drink*[tiab]))) AND (("Child"[Mesh] OR "Adolescent"[Mesh] OR preschooler*[tiab] OR pre schooler*[tiab] OR pre school[tiab] OR preschool[tiab] OR toddler*[tiab] OR child[tiab] OR children[tiab] OR children’s[tiab] OR childhood[tiab] OR adolescent[tiab] OR adolescents[tiab] OR adolescence[tiab] OR teen[tiab] OR teens[tiab] OR teenager[tiab] OR teenagers[tiab] OR teenage[tiab] OR prekindergar*[tiab] OR nursery school*[tiab] OR head start[tiab] OR kindergar*[tiab] OR grade school*[tiab] OR elementary school*[tiab] OR elementary student*[tiab] OR middle school*[tiab] OR high school*[tiab] OR highschool*[tiab] OR public school*[tiab] OR boy[tiab] OR boys[tiab] OR girl[tiab] OR girls[tiab] OR pediatric*[tiab] OR paediatric*[tiab])) AND </w:t>
      </w:r>
      <w:r w:rsidRPr="00002F46">
        <w:rPr>
          <w:rFonts w:ascii="Arial" w:hAnsi="Arial" w:cs="Arial"/>
          <w:color w:val="000000" w:themeColor="text1"/>
          <w:sz w:val="22"/>
          <w:szCs w:val="22"/>
        </w:rPr>
        <w:t>("Non-Nutritive Sweeteners"[Mesh] OR artificially sweetened[tiab] OR non caloric[tiab] OR sugar free[tiab] OR diet soda*[tiab] OR diet drink*[tiab] OR diet soft drink*[tiab] OR diet beverage*[tiab] OR water[tiab] OR waters[tiab] OR milk[tiab] OR milks[tiab]) AND (substitute[tiab] OR substitution*[tiab] OR substituting[tiab] OR replace[tiab] OR replaced[tiab] OR replacement[tiab] OR replacing[tiab] OR switch[tiab] OR switched[tiab] OR switching[tiab])</w:t>
      </w:r>
    </w:p>
    <w:p w14:paraId="7EDBEBCA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55F191A1" w14:textId="77777777" w:rsidR="00E80189" w:rsidRPr="00002F46" w:rsidRDefault="00E80189" w:rsidP="00E80189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  <w:r w:rsidRPr="00002F46">
        <w:rPr>
          <w:rFonts w:ascii="Arial" w:hAnsi="Arial" w:cs="Arial"/>
          <w:color w:val="000000" w:themeColor="text1"/>
          <w:sz w:val="22"/>
          <w:szCs w:val="22"/>
          <w:u w:val="single"/>
        </w:rPr>
        <w:t>CAB Abstracts and PAIS International</w:t>
      </w:r>
      <w:r w:rsidRPr="00002F4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002F46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</w:t>
      </w:r>
    </w:p>
    <w:p w14:paraId="2F6CA109" w14:textId="77777777" w:rsidR="00E80189" w:rsidRPr="00626F80" w:rsidRDefault="00E80189" w:rsidP="00E80189">
      <w:pPr>
        <w:pStyle w:val="BodyText"/>
        <w:rPr>
          <w:rFonts w:ascii="Arial" w:hAnsi="Arial" w:cs="Arial"/>
          <w:color w:val="000000" w:themeColor="text1"/>
          <w:sz w:val="22"/>
          <w:szCs w:val="22"/>
        </w:rPr>
      </w:pPr>
      <w:r w:rsidRPr="00002F46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((beverage OR beverages OR drink OR drinks OR soda OR sodas OR juice OR juices OR pop OR tea OR teas OR coffee* OR milk*) AND (("Nutritive Sweeteners" OR sucrose OR fructose OR sugar OR sugary OR sugared OR sweet OR sweetened OR sweetener* OR nondiet OR “non diet” OR “high calorie”) OR (“fruit juice*” OR “fruit drink*” OR “regular soda*” OR “caloric beverage*” OR “fruit punch*” OR “sport drink*” OR “energy drink*”))) AND (preschooler* OR “pre schooler*” OR “pre school” OR preschool OR toddler* OR child OR children OR children’s OR childhood OR adolescent OR adolescents OR adolescence OR teen OR teens OR teenager OR teenagers OR teenage OR prekindergar* OR nursery school* OR “head start” OR kindergar* OR “grade school*” OR “elementary school*” OR “elementary student*” OR “middle school*” OR </w:t>
      </w:r>
      <w:r w:rsidRPr="00626F80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“high school*” OR highschool* OR “public school*” OR boy OR boys OR girl OR girls OR pediatric* OR paediatric*) AND </w:t>
      </w:r>
      <w:r w:rsidRPr="00626F80">
        <w:rPr>
          <w:rFonts w:ascii="Arial" w:hAnsi="Arial" w:cs="Arial"/>
          <w:color w:val="000000" w:themeColor="text1"/>
          <w:sz w:val="22"/>
          <w:szCs w:val="22"/>
        </w:rPr>
        <w:t>(artificially sweetened OR non caloric OR sugar free OR diet soda* OR diet drink* OR diet soft drink* OR diet beverage* OR water OR waters OR milk OR milks) AND (substitute OR substitution* OR substituting OR replace OR replaced OR replacement OR replacing OR switch OR switched OR switching)</w:t>
      </w:r>
    </w:p>
    <w:p w14:paraId="756A9E0C" w14:textId="77777777" w:rsidR="00E80189" w:rsidRPr="00626F80" w:rsidRDefault="00E80189" w:rsidP="00E80189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163E3304" w14:textId="77777777" w:rsidR="00E80189" w:rsidRDefault="00E80189" w:rsidP="00E80189">
      <w:pPr>
        <w:rPr>
          <w:rFonts w:ascii="Arial" w:hAnsi="Arial" w:cs="Arial"/>
          <w:b/>
          <w:color w:val="000000" w:themeColor="text1"/>
          <w:sz w:val="22"/>
          <w:szCs w:val="22"/>
          <w:u w:val="single"/>
          <w:lang w:val="en-CA"/>
        </w:rPr>
      </w:pPr>
    </w:p>
    <w:p w14:paraId="6B37CF48" w14:textId="77777777" w:rsidR="00E80189" w:rsidRDefault="00E80189" w:rsidP="00E80189">
      <w:pPr>
        <w:rPr>
          <w:rFonts w:ascii="Arial" w:hAnsi="Arial" w:cs="Arial"/>
          <w:b/>
          <w:color w:val="000000" w:themeColor="text1"/>
          <w:sz w:val="22"/>
          <w:szCs w:val="22"/>
          <w:u w:val="single"/>
          <w:lang w:val="en-CA"/>
        </w:rPr>
      </w:pPr>
    </w:p>
    <w:p w14:paraId="5717EB26" w14:textId="77777777" w:rsidR="00E80189" w:rsidRDefault="00E80189" w:rsidP="00E80189">
      <w:pPr>
        <w:rPr>
          <w:rFonts w:ascii="Arial" w:hAnsi="Arial" w:cs="Arial"/>
          <w:b/>
          <w:color w:val="000000" w:themeColor="text1"/>
          <w:sz w:val="22"/>
          <w:szCs w:val="22"/>
          <w:u w:val="single"/>
          <w:lang w:val="en-CA"/>
        </w:rPr>
      </w:pPr>
    </w:p>
    <w:p w14:paraId="4BA50385" w14:textId="77777777" w:rsidR="00E80189" w:rsidRDefault="00E80189" w:rsidP="00E80189">
      <w:pPr>
        <w:rPr>
          <w:rFonts w:ascii="Arial" w:hAnsi="Arial" w:cs="Arial"/>
          <w:b/>
          <w:color w:val="000000" w:themeColor="text1"/>
          <w:sz w:val="22"/>
          <w:szCs w:val="22"/>
          <w:u w:val="single"/>
          <w:lang w:val="en-CA"/>
        </w:rPr>
      </w:pPr>
    </w:p>
    <w:p w14:paraId="1484E2AE" w14:textId="77777777" w:rsidR="00E80189" w:rsidRDefault="00E80189" w:rsidP="00E80189">
      <w:pPr>
        <w:rPr>
          <w:rFonts w:ascii="Arial" w:hAnsi="Arial" w:cs="Arial"/>
          <w:b/>
          <w:color w:val="000000" w:themeColor="text1"/>
          <w:sz w:val="22"/>
          <w:szCs w:val="22"/>
          <w:u w:val="single"/>
          <w:lang w:val="en-CA"/>
        </w:rPr>
      </w:pPr>
    </w:p>
    <w:p w14:paraId="48F8ED20" w14:textId="77777777" w:rsidR="00E80189" w:rsidRDefault="00E80189" w:rsidP="00E80189">
      <w:pPr>
        <w:rPr>
          <w:rFonts w:ascii="Arial" w:hAnsi="Arial" w:cs="Arial"/>
          <w:b/>
          <w:color w:val="000000" w:themeColor="text1"/>
          <w:sz w:val="22"/>
          <w:szCs w:val="22"/>
          <w:u w:val="single"/>
          <w:lang w:val="en-CA"/>
        </w:rPr>
      </w:pPr>
    </w:p>
    <w:p w14:paraId="10ADBC25" w14:textId="77777777" w:rsidR="00E80189" w:rsidRDefault="00E80189" w:rsidP="00E80189">
      <w:pPr>
        <w:rPr>
          <w:rFonts w:ascii="Arial" w:hAnsi="Arial" w:cs="Arial"/>
          <w:b/>
          <w:color w:val="000000" w:themeColor="text1"/>
          <w:sz w:val="22"/>
          <w:szCs w:val="22"/>
          <w:u w:val="single"/>
          <w:lang w:val="en-CA"/>
        </w:rPr>
      </w:pPr>
    </w:p>
    <w:p w14:paraId="741790E9" w14:textId="77777777" w:rsidR="00E80189" w:rsidRDefault="00E80189" w:rsidP="00E80189">
      <w:pPr>
        <w:rPr>
          <w:rFonts w:ascii="Arial" w:hAnsi="Arial" w:cs="Arial"/>
          <w:b/>
          <w:color w:val="000000" w:themeColor="text1"/>
          <w:sz w:val="22"/>
          <w:szCs w:val="22"/>
          <w:u w:val="single"/>
          <w:lang w:val="en-CA"/>
        </w:rPr>
      </w:pPr>
    </w:p>
    <w:p w14:paraId="471F20B2" w14:textId="77777777" w:rsidR="00E80189" w:rsidRDefault="00E80189" w:rsidP="00E80189">
      <w:pPr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</w:p>
    <w:p w14:paraId="103635CB" w14:textId="77777777" w:rsidR="00E80189" w:rsidRDefault="00E80189" w:rsidP="00E80189">
      <w:pPr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</w:p>
    <w:p w14:paraId="0ABA5A28" w14:textId="77777777" w:rsidR="00E80189" w:rsidRPr="001D5BC3" w:rsidRDefault="00E80189" w:rsidP="00E80189">
      <w:pPr>
        <w:rPr>
          <w:rFonts w:ascii="Arial" w:hAnsi="Arial" w:cs="Arial"/>
          <w:sz w:val="22"/>
          <w:szCs w:val="22"/>
        </w:rPr>
      </w:pPr>
    </w:p>
    <w:p w14:paraId="2A2166DB" w14:textId="77777777" w:rsidR="00E80189" w:rsidRPr="000919AC" w:rsidRDefault="00E80189" w:rsidP="00E80189">
      <w:pPr>
        <w:pStyle w:val="Heading2"/>
        <w:ind w:firstLine="540"/>
        <w:rPr>
          <w:sz w:val="28"/>
          <w:szCs w:val="28"/>
        </w:rPr>
      </w:pPr>
      <w:bookmarkStart w:id="2" w:name="_Toc471478777"/>
      <w:r w:rsidRPr="001F24C8">
        <w:rPr>
          <w:rFonts w:ascii="Arial" w:hAnsi="Arial" w:cs="Arial"/>
          <w:noProof/>
          <w:color w:val="auto"/>
          <w:sz w:val="22"/>
          <w:szCs w:val="22"/>
          <w:u w:val="single"/>
        </w:rPr>
        <w:lastRenderedPageBreak/>
        <w:drawing>
          <wp:anchor distT="36576" distB="36576" distL="36576" distR="36576" simplePos="0" relativeHeight="251670528" behindDoc="0" locked="0" layoutInCell="1" allowOverlap="1" wp14:anchorId="66E45AD2" wp14:editId="617D09F9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11430"/>
            <wp:wrapNone/>
            <wp:docPr id="24" name="Picture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F24C8">
        <w:rPr>
          <w:rFonts w:ascii="Arial" w:hAnsi="Arial" w:cs="Arial"/>
          <w:color w:val="auto"/>
          <w:sz w:val="22"/>
          <w:szCs w:val="22"/>
          <w:u w:val="single"/>
          <w:lang w:val="en-CA"/>
        </w:rPr>
        <w:t>PRISMA Flow Diagram</w:t>
      </w:r>
      <w:bookmarkEnd w:id="2"/>
      <w:r w:rsidRPr="001F24C8">
        <w:rPr>
          <w:rFonts w:ascii="Arial" w:hAnsi="Arial" w:cs="Arial"/>
          <w:color w:val="auto"/>
          <w:sz w:val="22"/>
          <w:szCs w:val="22"/>
          <w:u w:val="single"/>
          <w:lang w:val="en-CA"/>
        </w:rPr>
        <w:t>: Obesity</w:t>
      </w:r>
      <w:r>
        <w:rPr>
          <w:rFonts w:ascii="Arial" w:hAnsi="Arial" w:cs="Arial"/>
          <w:color w:val="auto"/>
          <w:sz w:val="22"/>
          <w:szCs w:val="22"/>
          <w:u w:val="single"/>
          <w:lang w:val="en-CA"/>
        </w:rPr>
        <w:t xml:space="preserve"> </w:t>
      </w:r>
      <w:r>
        <w:rPr>
          <w:rFonts w:ascii="Arial" w:hAnsi="Arial" w:cs="Arial"/>
          <w:color w:val="auto"/>
          <w:sz w:val="22"/>
          <w:szCs w:val="22"/>
          <w:u w:val="single"/>
          <w:lang w:val="en-CA"/>
        </w:rPr>
        <w:br/>
      </w:r>
    </w:p>
    <w:p w14:paraId="5E73AD7C" w14:textId="77777777" w:rsidR="00E80189" w:rsidRDefault="00E80189" w:rsidP="00E8018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F46D93" wp14:editId="001C6B43">
                <wp:simplePos x="0" y="0"/>
                <wp:positionH relativeFrom="column">
                  <wp:posOffset>737293</wp:posOffset>
                </wp:positionH>
                <wp:positionV relativeFrom="paragraph">
                  <wp:posOffset>146050</wp:posOffset>
                </wp:positionV>
                <wp:extent cx="2228850" cy="1343660"/>
                <wp:effectExtent l="0" t="0" r="31750" b="2794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1343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AE5266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488 )</w:t>
                            </w:r>
                          </w:p>
                          <w:p w14:paraId="639BD98F" w14:textId="77777777" w:rsidR="00E80189" w:rsidRDefault="00E80189" w:rsidP="00E80189">
                            <w:pP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PubMed: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551</w:t>
                            </w:r>
                          </w:p>
                          <w:p w14:paraId="6CF6403A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Cab Abstracts: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1900 </w:t>
                            </w:r>
                          </w:p>
                          <w:p w14:paraId="3E0AE5E2" w14:textId="77777777" w:rsidR="00E80189" w:rsidRPr="00EC39D9" w:rsidRDefault="00E80189" w:rsidP="00E80189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PAIS International: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7</w:t>
                            </w:r>
                          </w:p>
                          <w:p w14:paraId="4321EFD6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07FAAB54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368B6D0A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14F46D93" id="Rectangle 3" o:spid="_x0000_s1026" style="position:absolute;margin-left:58.05pt;margin-top:11.5pt;width:175.5pt;height:105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">
                <v:textbox inset=",7.2pt,,7.2pt">
                  <w:txbxContent>
                    <w:p w14:paraId="3DAE5266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488 )</w:t>
                      </w:r>
                    </w:p>
                    <w:p w14:paraId="639BD98F" w14:textId="77777777" w:rsidR="00E80189" w:rsidRDefault="00E80189" w:rsidP="00E80189">
                      <w:pP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PubMed: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551</w:t>
                      </w:r>
                    </w:p>
                    <w:p w14:paraId="6CF6403A" w14:textId="77777777" w:rsidR="00E80189" w:rsidRDefault="00E80189" w:rsidP="00E80189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Cab Abstracts: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1900 </w:t>
                      </w:r>
                    </w:p>
                    <w:p w14:paraId="3E0AE5E2" w14:textId="77777777" w:rsidR="00E80189" w:rsidRPr="00EC39D9" w:rsidRDefault="00E80189" w:rsidP="00E80189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PAIS International: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37</w:t>
                      </w:r>
                    </w:p>
                    <w:p w14:paraId="4321EFD6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07FAAB54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368B6D0A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5D4B880F" wp14:editId="35AF936C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4452754D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281.75pt;margin-top:257.4pt;width:51.25pt;height:0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B774A5" wp14:editId="3802B2B0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29D867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itles and Abstracts screened (n = 2854 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2816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2BB774A5" id="Rectangle 14" o:spid="_x0000_s1027" style="position:absolute;margin-left:150.25pt;margin-top:234.9pt;width:131.5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">
                <v:textbox inset=",7.2pt,,7.2pt">
                  <w:txbxContent>
                    <w:p w14:paraId="2429D867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Titles and Abstracts screened (n = 2854 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2816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5A8DCE1F" wp14:editId="0D29605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187908BB" id="Straight Arrow Connector 13" o:spid="_x0000_s1026" type="#_x0000_t32" style="position:absolute;margin-left:3in;margin-top:279.9pt;width:0;height:27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0761C4B9" wp14:editId="4CC49BE3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7EAFEAD" id="Straight Arrow Connector 12" o:spid="_x0000_s1026" type="#_x0000_t32" style="position:absolute;margin-left:3in;margin-top:198.9pt;width:0;height:36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9D3386" wp14:editId="02CE7047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10A5FE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2854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2D9D3386" id="Rectangle 9" o:spid="_x0000_s1028" style="position:absolute;margin-left:106.85pt;margin-top:153.9pt;width:218.25pt;height: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">
                <v:textbox inset=",7.2pt,,7.2pt">
                  <w:txbxContent>
                    <w:p w14:paraId="1410A5FE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2854 )</w:t>
                      </w:r>
                    </w:p>
                  </w:txbxContent>
                </v:textbox>
              </v:rect>
            </w:pict>
          </mc:Fallback>
        </mc:AlternateContent>
      </w:r>
    </w:p>
    <w:p w14:paraId="16D3444B" w14:textId="77777777" w:rsidR="00E80189" w:rsidRPr="0028350A" w:rsidRDefault="00E80189" w:rsidP="00E80189"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4B60A0B" wp14:editId="16AC0EF5">
                <wp:simplePos x="0" y="0"/>
                <wp:positionH relativeFrom="column">
                  <wp:posOffset>3260035</wp:posOffset>
                </wp:positionH>
                <wp:positionV relativeFrom="paragraph">
                  <wp:posOffset>10160</wp:posOffset>
                </wp:positionV>
                <wp:extent cx="1024255" cy="1255920"/>
                <wp:effectExtent l="0" t="0" r="17145" b="1460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4255" cy="125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181143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910EA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</w:t>
                            </w:r>
                            <w:r w:rsidRPr="00910EA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  <w:p w14:paraId="495B0FFB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  <w:p w14:paraId="4580E574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44B60A0B" id="Rectangle 8" o:spid="_x0000_s1029" style="position:absolute;margin-left:256.7pt;margin-top:.8pt;width:80.65pt;height:98.9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">
                <v:textbox inset=",7.2pt,,7.2pt">
                  <w:txbxContent>
                    <w:p w14:paraId="2F181143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910EA7"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</w:t>
                      </w:r>
                      <w:r w:rsidRPr="00910EA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  <w:p w14:paraId="495B0FFB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  <w:p w14:paraId="4580E574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1EFA758" w14:textId="77777777" w:rsidR="00E80189" w:rsidRPr="0028350A" w:rsidRDefault="00E80189" w:rsidP="00E80189"/>
    <w:p w14:paraId="21F3BA5B" w14:textId="77777777" w:rsidR="00E80189" w:rsidRPr="0028350A" w:rsidRDefault="00E80189" w:rsidP="00E80189"/>
    <w:p w14:paraId="1E40F14E" w14:textId="77777777" w:rsidR="00E80189" w:rsidRPr="0028350A" w:rsidRDefault="00E80189" w:rsidP="00E80189"/>
    <w:p w14:paraId="3C75F250" w14:textId="77777777" w:rsidR="00E80189" w:rsidRPr="0028350A" w:rsidRDefault="00E80189" w:rsidP="00E80189"/>
    <w:p w14:paraId="13DDAAA7" w14:textId="77777777" w:rsidR="00E80189" w:rsidRPr="0028350A" w:rsidRDefault="00E80189" w:rsidP="00E80189"/>
    <w:p w14:paraId="39E87600" w14:textId="77777777" w:rsidR="00E80189" w:rsidRPr="0028350A" w:rsidRDefault="00E80189" w:rsidP="00E80189">
      <w:r>
        <w:rPr>
          <w:noProof/>
        </w:rPr>
        <mc:AlternateContent>
          <mc:Choice Requires="wps">
            <w:drawing>
              <wp:anchor distT="36576" distB="36576" distL="36576" distR="36576" simplePos="0" relativeHeight="251731968" behindDoc="0" locked="0" layoutInCell="1" allowOverlap="1" wp14:anchorId="61C69801" wp14:editId="1AC257C0">
                <wp:simplePos x="0" y="0"/>
                <wp:positionH relativeFrom="column">
                  <wp:posOffset>3705918</wp:posOffset>
                </wp:positionH>
                <wp:positionV relativeFrom="paragraph">
                  <wp:posOffset>156210</wp:posOffset>
                </wp:positionV>
                <wp:extent cx="0" cy="457200"/>
                <wp:effectExtent l="50800" t="0" r="76200" b="7620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083A9312" id="Straight Arrow Connector 17" o:spid="_x0000_s1026" type="#_x0000_t32" style="position:absolute;margin-left:291.8pt;margin-top:12.3pt;width:0;height:36pt;z-index:2517319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">
                <v:stroke endarrow="block"/>
                <v:shadow color="#ccc" opacity="49150f"/>
              </v:shape>
            </w:pict>
          </mc:Fallback>
        </mc:AlternateContent>
      </w:r>
    </w:p>
    <w:p w14:paraId="2603B3B8" w14:textId="77777777" w:rsidR="00E80189" w:rsidRPr="0028350A" w:rsidRDefault="00E80189" w:rsidP="00E80189">
      <w:r>
        <w:rPr>
          <w:noProof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2CAD1E1E" wp14:editId="086935AD">
                <wp:simplePos x="0" y="0"/>
                <wp:positionH relativeFrom="column">
                  <wp:posOffset>2103813</wp:posOffset>
                </wp:positionH>
                <wp:positionV relativeFrom="paragraph">
                  <wp:posOffset>9525</wp:posOffset>
                </wp:positionV>
                <wp:extent cx="0" cy="457200"/>
                <wp:effectExtent l="50800" t="0" r="76200" b="7620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12BA8706" id="Straight Arrow Connector 10" o:spid="_x0000_s1026" type="#_x0000_t32" style="position:absolute;margin-left:165.65pt;margin-top:.75pt;width:0;height:36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</w:p>
    <w:p w14:paraId="77126BE3" w14:textId="77777777" w:rsidR="00E80189" w:rsidRPr="0028350A" w:rsidRDefault="00E80189" w:rsidP="00E80189"/>
    <w:p w14:paraId="18C1DFB3" w14:textId="77777777" w:rsidR="00E80189" w:rsidRPr="0028350A" w:rsidRDefault="00E80189" w:rsidP="00E80189"/>
    <w:p w14:paraId="60AF8FCC" w14:textId="77777777" w:rsidR="00E80189" w:rsidRPr="0028350A" w:rsidRDefault="00E80189" w:rsidP="00E80189"/>
    <w:p w14:paraId="4A2C60AC" w14:textId="77777777" w:rsidR="00E80189" w:rsidRPr="0028350A" w:rsidRDefault="00E80189" w:rsidP="00E80189"/>
    <w:p w14:paraId="23857EFA" w14:textId="77777777" w:rsidR="00E80189" w:rsidRPr="0028350A" w:rsidRDefault="00E80189" w:rsidP="00E80189"/>
    <w:p w14:paraId="53650427" w14:textId="77777777" w:rsidR="00E80189" w:rsidRPr="0028350A" w:rsidRDefault="00E80189" w:rsidP="00E80189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73CD9FB" wp14:editId="04834B81">
                <wp:simplePos x="0" y="0"/>
                <wp:positionH relativeFrom="column">
                  <wp:posOffset>4229099</wp:posOffset>
                </wp:positionH>
                <wp:positionV relativeFrom="paragraph">
                  <wp:posOffset>168275</wp:posOffset>
                </wp:positionV>
                <wp:extent cx="2108835" cy="772160"/>
                <wp:effectExtent l="0" t="0" r="24765" b="1524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8835" cy="772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857E42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0C45E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itles and abstracts excluded</w:t>
                            </w:r>
                            <w:r w:rsidRPr="000C45E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2675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473CD9FB" id="Rectangle 15" o:spid="_x0000_s1030" style="position:absolute;margin-left:333pt;margin-top:13.25pt;width:166.05pt;height:60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">
                <v:textbox inset=",7.2pt,,7.2pt">
                  <w:txbxContent>
                    <w:p w14:paraId="06857E42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0C45E6">
                        <w:rPr>
                          <w:rFonts w:ascii="Calibri" w:hAnsi="Calibri"/>
                          <w:sz w:val="22"/>
                          <w:szCs w:val="22"/>
                        </w:rPr>
                        <w:t>Titles and abstracts excluded</w:t>
                      </w:r>
                      <w:r w:rsidRPr="000C45E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2675 )</w:t>
                      </w:r>
                    </w:p>
                  </w:txbxContent>
                </v:textbox>
              </v:rect>
            </w:pict>
          </mc:Fallback>
        </mc:AlternateContent>
      </w:r>
    </w:p>
    <w:p w14:paraId="655D2302" w14:textId="77777777" w:rsidR="00E80189" w:rsidRPr="0028350A" w:rsidRDefault="00E80189" w:rsidP="00E80189"/>
    <w:p w14:paraId="4114F192" w14:textId="77777777" w:rsidR="00E80189" w:rsidRPr="0028350A" w:rsidRDefault="00E80189" w:rsidP="00E80189"/>
    <w:p w14:paraId="5B8452D1" w14:textId="77777777" w:rsidR="00E80189" w:rsidRPr="0028350A" w:rsidRDefault="00E80189" w:rsidP="00E80189"/>
    <w:p w14:paraId="7E6A0186" w14:textId="77777777" w:rsidR="00E80189" w:rsidRPr="0028350A" w:rsidRDefault="00E80189" w:rsidP="00E80189">
      <w:r>
        <w:rPr>
          <w:noProof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3BF434C2" wp14:editId="2298C65A">
                <wp:simplePos x="0" y="0"/>
                <wp:positionH relativeFrom="column">
                  <wp:posOffset>2743200</wp:posOffset>
                </wp:positionH>
                <wp:positionV relativeFrom="paragraph">
                  <wp:posOffset>1257300</wp:posOffset>
                </wp:positionV>
                <wp:extent cx="0" cy="342900"/>
                <wp:effectExtent l="50800" t="0" r="76200" b="63500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101A75F4" id="Straight Arrow Connector 23" o:spid="_x0000_s1026" type="#_x0000_t32" style="position:absolute;margin-left:3in;margin-top:99pt;width:0;height:27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FE364C" wp14:editId="0875E604">
                <wp:simplePos x="0" y="0"/>
                <wp:positionH relativeFrom="column">
                  <wp:posOffset>1885950</wp:posOffset>
                </wp:positionH>
                <wp:positionV relativeFrom="paragraph">
                  <wp:posOffset>1600200</wp:posOffset>
                </wp:positionV>
                <wp:extent cx="1714500" cy="914400"/>
                <wp:effectExtent l="0" t="0" r="38100" b="2540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287616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0C45E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cluded Studi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41</w:t>
                            </w:r>
                            <w:r w:rsidRPr="000C45E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 w14:paraId="37471344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59FE364C" id="Rectangle 22" o:spid="_x0000_s1031" style="position:absolute;margin-left:148.5pt;margin-top:126pt;width:135pt;height:1in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">
                <v:textbox inset=",7.2pt,,7.2pt">
                  <w:txbxContent>
                    <w:p w14:paraId="7C287616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0C45E6">
                        <w:rPr>
                          <w:rFonts w:ascii="Calibri" w:hAnsi="Calibri"/>
                          <w:sz w:val="22"/>
                          <w:szCs w:val="22"/>
                        </w:rPr>
                        <w:t>Included Studi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41</w:t>
                      </w:r>
                      <w:r w:rsidRPr="000C45E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  <w:p w14:paraId="37471344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05EA37" wp14:editId="33F713C0">
                <wp:simplePos x="0" y="0"/>
                <wp:positionH relativeFrom="column">
                  <wp:posOffset>1885950</wp:posOffset>
                </wp:positionH>
                <wp:positionV relativeFrom="paragraph">
                  <wp:posOffset>571500</wp:posOffset>
                </wp:positionV>
                <wp:extent cx="1714500" cy="685800"/>
                <wp:effectExtent l="0" t="0" r="38100" b="2540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01E575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0C45E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screened</w:t>
                            </w:r>
                            <w:r w:rsidRPr="000C45E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79</w:t>
                            </w:r>
                            <w:r w:rsidRPr="000C45E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2E05EA37" id="Rectangle 21" o:spid="_x0000_s1032" style="position:absolute;margin-left:148.5pt;margin-top:45pt;width:135pt;height:5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">
                <v:textbox inset=",7.2pt,,7.2pt">
                  <w:txbxContent>
                    <w:p w14:paraId="6C01E575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0C45E6">
                        <w:rPr>
                          <w:rFonts w:ascii="Calibri" w:hAnsi="Calibri"/>
                          <w:sz w:val="22"/>
                          <w:szCs w:val="22"/>
                        </w:rPr>
                        <w:t>Full-text screened</w:t>
                      </w:r>
                      <w:r w:rsidRPr="000C45E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79</w:t>
                      </w:r>
                      <w:r w:rsidRPr="000C45E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28BD8970" wp14:editId="0A4E5B9E">
                <wp:simplePos x="0" y="0"/>
                <wp:positionH relativeFrom="column">
                  <wp:posOffset>3591560</wp:posOffset>
                </wp:positionH>
                <wp:positionV relativeFrom="paragraph">
                  <wp:posOffset>940435</wp:posOffset>
                </wp:positionV>
                <wp:extent cx="628650" cy="0"/>
                <wp:effectExtent l="0" t="76200" r="57150" b="101600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20B3E28C" id="Straight Arrow Connector 25" o:spid="_x0000_s1026" type="#_x0000_t32" style="position:absolute;margin-left:282.8pt;margin-top:74.05pt;width:49.5pt;height:0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">
                <v:stroke endarrow="block"/>
                <v:shadow color="#ccc" opacity="49150f"/>
              </v:shape>
            </w:pict>
          </mc:Fallback>
        </mc:AlternateContent>
      </w:r>
    </w:p>
    <w:p w14:paraId="43C97D92" w14:textId="77777777" w:rsidR="00E80189" w:rsidRPr="0028350A" w:rsidRDefault="00E80189" w:rsidP="00E80189"/>
    <w:p w14:paraId="23E328AD" w14:textId="77777777" w:rsidR="00E80189" w:rsidRPr="0028350A" w:rsidRDefault="00E80189" w:rsidP="00E80189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B1D6C46" wp14:editId="32CFBC41">
                <wp:simplePos x="0" y="0"/>
                <wp:positionH relativeFrom="column">
                  <wp:posOffset>4271749</wp:posOffset>
                </wp:positionH>
                <wp:positionV relativeFrom="paragraph">
                  <wp:posOffset>91573</wp:posOffset>
                </wp:positionV>
                <wp:extent cx="2063115" cy="2099177"/>
                <wp:effectExtent l="0" t="0" r="19685" b="3492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63115" cy="209917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B2C0E3" w14:textId="77777777" w:rsidR="00E80189" w:rsidRPr="000C45E6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0C45E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excluded</w:t>
                            </w:r>
                            <w:r w:rsidRPr="000C45E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38</w:t>
                            </w:r>
                            <w:r w:rsidRPr="000C45E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  <w:p w14:paraId="299E7B2A" w14:textId="77777777" w:rsidR="00E80189" w:rsidRPr="000C45E6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</w:p>
                          <w:p w14:paraId="3FE7C4A9" w14:textId="77777777" w:rsidR="00E80189" w:rsidRPr="000C45E6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>Not original data/review = 28</w:t>
                            </w:r>
                          </w:p>
                          <w:p w14:paraId="39706F65" w14:textId="77777777" w:rsidR="00E80189" w:rsidRPr="000C45E6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 w:rsidRPr="000C45E6"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>Not examining SSB consumption = 1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>3</w:t>
                            </w:r>
                          </w:p>
                          <w:p w14:paraId="296E5407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 w:rsidRPr="000C45E6"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 xml:space="preserve">Not examining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>obesity = 20</w:t>
                            </w:r>
                          </w:p>
                          <w:p w14:paraId="089A5E52" w14:textId="77777777" w:rsidR="00E80189" w:rsidRPr="000C45E6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>Not examining effect of SSBs on obesity= 2</w:t>
                            </w:r>
                          </w:p>
                          <w:p w14:paraId="25213819" w14:textId="77777777" w:rsidR="00E80189" w:rsidRPr="000C45E6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 w:rsidRPr="000C45E6"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>Non-OECD country = 2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>2</w:t>
                            </w:r>
                          </w:p>
                          <w:p w14:paraId="0671D56D" w14:textId="77777777" w:rsidR="00E80189" w:rsidRPr="000C45E6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>Age = 2</w:t>
                            </w:r>
                          </w:p>
                          <w:p w14:paraId="58156EDE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 w:rsidRPr="000C45E6"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>SSB consumption is not primary risk factor = 51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 xml:space="preserve"> </w:t>
                            </w:r>
                          </w:p>
                          <w:p w14:paraId="494B244C" w14:textId="77777777" w:rsidR="00E80189" w:rsidRPr="004C58F2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7B1D6C46" id="Rectangle 26" o:spid="_x0000_s1033" style="position:absolute;margin-left:336.35pt;margin-top:7.2pt;width:162.45pt;height:165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">
                <v:textbox inset=",7.2pt,,7.2pt">
                  <w:txbxContent>
                    <w:p w14:paraId="09B2C0E3" w14:textId="77777777" w:rsidR="00E80189" w:rsidRPr="000C45E6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0C45E6">
                        <w:rPr>
                          <w:rFonts w:ascii="Calibri" w:hAnsi="Calibri"/>
                          <w:sz w:val="22"/>
                          <w:szCs w:val="22"/>
                        </w:rPr>
                        <w:t>Full-text excluded</w:t>
                      </w:r>
                      <w:r w:rsidRPr="000C45E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38</w:t>
                      </w:r>
                      <w:r w:rsidRPr="000C45E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  <w:p w14:paraId="299E7B2A" w14:textId="77777777" w:rsidR="00E80189" w:rsidRPr="000C45E6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</w:p>
                    <w:p w14:paraId="3FE7C4A9" w14:textId="77777777" w:rsidR="00E80189" w:rsidRPr="000C45E6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>Not original data/review = 28</w:t>
                      </w:r>
                    </w:p>
                    <w:p w14:paraId="39706F65" w14:textId="77777777" w:rsidR="00E80189" w:rsidRPr="000C45E6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 w:rsidRPr="000C45E6">
                        <w:rPr>
                          <w:rFonts w:ascii="Calibri" w:hAnsi="Calibri"/>
                          <w:sz w:val="18"/>
                          <w:szCs w:val="22"/>
                        </w:rPr>
                        <w:t>Not examining SSB consumption = 1</w:t>
                      </w: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>3</w:t>
                      </w:r>
                    </w:p>
                    <w:p w14:paraId="296E5407" w14:textId="77777777" w:rsidR="00E80189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 w:rsidRPr="000C45E6">
                        <w:rPr>
                          <w:rFonts w:ascii="Calibri" w:hAnsi="Calibri"/>
                          <w:sz w:val="18"/>
                          <w:szCs w:val="22"/>
                        </w:rPr>
                        <w:t xml:space="preserve">Not examining </w:t>
                      </w: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>obesity = 20</w:t>
                      </w:r>
                    </w:p>
                    <w:p w14:paraId="089A5E52" w14:textId="77777777" w:rsidR="00E80189" w:rsidRPr="000C45E6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>Not examining effect of SSBs on obesity= 2</w:t>
                      </w:r>
                    </w:p>
                    <w:p w14:paraId="25213819" w14:textId="77777777" w:rsidR="00E80189" w:rsidRPr="000C45E6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 w:rsidRPr="000C45E6">
                        <w:rPr>
                          <w:rFonts w:ascii="Calibri" w:hAnsi="Calibri"/>
                          <w:sz w:val="18"/>
                          <w:szCs w:val="22"/>
                        </w:rPr>
                        <w:t>Non-OECD country = 2</w:t>
                      </w: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>2</w:t>
                      </w:r>
                    </w:p>
                    <w:p w14:paraId="0671D56D" w14:textId="77777777" w:rsidR="00E80189" w:rsidRPr="000C45E6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>Age = 2</w:t>
                      </w:r>
                    </w:p>
                    <w:p w14:paraId="58156EDE" w14:textId="77777777" w:rsidR="00E80189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 w:rsidRPr="000C45E6">
                        <w:rPr>
                          <w:rFonts w:ascii="Calibri" w:hAnsi="Calibri"/>
                          <w:sz w:val="18"/>
                          <w:szCs w:val="22"/>
                        </w:rPr>
                        <w:t>SSB consumption is not primary risk factor = 51</w:t>
                      </w: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 xml:space="preserve"> </w:t>
                      </w:r>
                    </w:p>
                    <w:p w14:paraId="494B244C" w14:textId="77777777" w:rsidR="00E80189" w:rsidRPr="004C58F2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C9C3822" w14:textId="77777777" w:rsidR="00E80189" w:rsidRPr="0028350A" w:rsidRDefault="00E80189" w:rsidP="00E80189"/>
    <w:p w14:paraId="70224E89" w14:textId="77777777" w:rsidR="00E80189" w:rsidRPr="0028350A" w:rsidRDefault="00E80189" w:rsidP="00E80189"/>
    <w:p w14:paraId="6F2BC3F8" w14:textId="77777777" w:rsidR="00E80189" w:rsidRPr="0028350A" w:rsidRDefault="00E80189" w:rsidP="00E80189"/>
    <w:p w14:paraId="7D09F800" w14:textId="77777777" w:rsidR="00E80189" w:rsidRPr="0028350A" w:rsidRDefault="00E80189" w:rsidP="00E80189"/>
    <w:p w14:paraId="027C2266" w14:textId="77777777" w:rsidR="00E80189" w:rsidRPr="0028350A" w:rsidRDefault="00E80189" w:rsidP="00E80189"/>
    <w:p w14:paraId="6F40430C" w14:textId="77777777" w:rsidR="00E80189" w:rsidRPr="0028350A" w:rsidRDefault="00E80189" w:rsidP="00E80189"/>
    <w:p w14:paraId="0F5912B5" w14:textId="77777777" w:rsidR="00E80189" w:rsidRPr="0028350A" w:rsidRDefault="00E80189" w:rsidP="00E80189"/>
    <w:p w14:paraId="672F7129" w14:textId="77777777" w:rsidR="00E80189" w:rsidRPr="0028350A" w:rsidRDefault="00E80189" w:rsidP="00E80189"/>
    <w:p w14:paraId="22150FB5" w14:textId="77777777" w:rsidR="00E80189" w:rsidRPr="0028350A" w:rsidRDefault="00E80189" w:rsidP="00E80189"/>
    <w:p w14:paraId="1D08561E" w14:textId="77777777" w:rsidR="00E80189" w:rsidRPr="0028350A" w:rsidRDefault="00E80189" w:rsidP="00E80189"/>
    <w:p w14:paraId="63DC7BB0" w14:textId="77777777" w:rsidR="00E80189" w:rsidRPr="0028350A" w:rsidRDefault="00E80189" w:rsidP="00E80189"/>
    <w:p w14:paraId="1C81F105" w14:textId="77777777" w:rsidR="00E80189" w:rsidRPr="0028350A" w:rsidRDefault="00E80189" w:rsidP="00E80189"/>
    <w:p w14:paraId="40081DBD" w14:textId="77777777" w:rsidR="00E80189" w:rsidRPr="0028350A" w:rsidRDefault="00E80189" w:rsidP="00E80189"/>
    <w:p w14:paraId="1269BC19" w14:textId="77777777" w:rsidR="00E80189" w:rsidRPr="0028350A" w:rsidRDefault="00E80189" w:rsidP="00E80189"/>
    <w:p w14:paraId="7D61B5CA" w14:textId="77777777" w:rsidR="00E80189" w:rsidRPr="0028350A" w:rsidRDefault="00E80189" w:rsidP="00E80189"/>
    <w:p w14:paraId="2887F4C1" w14:textId="77777777" w:rsidR="00E80189" w:rsidRPr="0028350A" w:rsidRDefault="00E80189" w:rsidP="00E80189"/>
    <w:p w14:paraId="02C55906" w14:textId="77777777" w:rsidR="00E80189" w:rsidRDefault="00E80189" w:rsidP="00E80189"/>
    <w:p w14:paraId="67F4E48A" w14:textId="77777777" w:rsidR="00E80189" w:rsidRDefault="00E80189" w:rsidP="00E80189"/>
    <w:p w14:paraId="38F0662A" w14:textId="77777777" w:rsidR="00E80189" w:rsidRDefault="00E80189" w:rsidP="00E80189">
      <w:pPr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</w:p>
    <w:p w14:paraId="798C368A" w14:textId="77777777" w:rsidR="00E80189" w:rsidRDefault="00E80189" w:rsidP="00E80189">
      <w:pPr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</w:p>
    <w:p w14:paraId="131551CF" w14:textId="77777777" w:rsidR="00E80189" w:rsidRPr="001D5BC3" w:rsidRDefault="00E80189" w:rsidP="00E80189">
      <w:pPr>
        <w:rPr>
          <w:rFonts w:ascii="Arial" w:hAnsi="Arial" w:cs="Arial"/>
          <w:sz w:val="22"/>
          <w:szCs w:val="22"/>
        </w:rPr>
      </w:pPr>
    </w:p>
    <w:p w14:paraId="33F02779" w14:textId="77777777" w:rsidR="00E80189" w:rsidRPr="000919AC" w:rsidRDefault="00E80189" w:rsidP="00E80189">
      <w:pPr>
        <w:pStyle w:val="Heading2"/>
        <w:ind w:firstLine="540"/>
        <w:rPr>
          <w:sz w:val="28"/>
          <w:szCs w:val="28"/>
        </w:rPr>
      </w:pPr>
      <w:r w:rsidRPr="008C5766">
        <w:rPr>
          <w:rFonts w:ascii="Arial" w:hAnsi="Arial" w:cs="Arial"/>
          <w:noProof/>
          <w:color w:val="auto"/>
          <w:sz w:val="22"/>
          <w:szCs w:val="22"/>
          <w:u w:val="single"/>
        </w:rPr>
        <w:lastRenderedPageBreak/>
        <w:drawing>
          <wp:anchor distT="36576" distB="36576" distL="36576" distR="36576" simplePos="0" relativeHeight="251684864" behindDoc="0" locked="0" layoutInCell="1" allowOverlap="1" wp14:anchorId="6675E925" wp14:editId="547E20FC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11430"/>
            <wp:wrapNone/>
            <wp:docPr id="34" name="Picture 3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C5766">
        <w:rPr>
          <w:rFonts w:ascii="Arial" w:hAnsi="Arial" w:cs="Arial"/>
          <w:color w:val="auto"/>
          <w:sz w:val="22"/>
          <w:szCs w:val="22"/>
          <w:u w:val="single"/>
          <w:lang w:val="en-CA"/>
        </w:rPr>
        <w:t>PRISMA Flow Diagram: Insulin Resistance</w:t>
      </w:r>
      <w:r>
        <w:rPr>
          <w:rFonts w:ascii="Arial" w:hAnsi="Arial" w:cs="Arial"/>
          <w:color w:val="auto"/>
          <w:sz w:val="22"/>
          <w:szCs w:val="22"/>
          <w:u w:val="single"/>
          <w:lang w:val="en-CA"/>
        </w:rPr>
        <w:t xml:space="preserve">  </w:t>
      </w:r>
      <w:r>
        <w:rPr>
          <w:rFonts w:ascii="Arial" w:hAnsi="Arial" w:cs="Arial"/>
          <w:color w:val="auto"/>
          <w:sz w:val="22"/>
          <w:szCs w:val="22"/>
          <w:u w:val="single"/>
          <w:lang w:val="en-CA"/>
        </w:rPr>
        <w:br/>
      </w:r>
    </w:p>
    <w:p w14:paraId="1F272C6B" w14:textId="77777777" w:rsidR="00E80189" w:rsidRDefault="00E80189" w:rsidP="00E80189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5C436A5" wp14:editId="53711C46">
                <wp:simplePos x="0" y="0"/>
                <wp:positionH relativeFrom="column">
                  <wp:posOffset>1588957</wp:posOffset>
                </wp:positionH>
                <wp:positionV relativeFrom="paragraph">
                  <wp:posOffset>146050</wp:posOffset>
                </wp:positionV>
                <wp:extent cx="2228850" cy="1343910"/>
                <wp:effectExtent l="0" t="0" r="31750" b="2794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1343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3432F2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75 )</w:t>
                            </w:r>
                          </w:p>
                          <w:p w14:paraId="639364D3" w14:textId="77777777" w:rsidR="00E80189" w:rsidRDefault="00E80189" w:rsidP="00E80189">
                            <w:pP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PubMed: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07</w:t>
                            </w:r>
                          </w:p>
                          <w:p w14:paraId="288FD6AF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Cab Abstracts: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164 </w:t>
                            </w:r>
                          </w:p>
                          <w:p w14:paraId="312BBDDC" w14:textId="77777777" w:rsidR="00E80189" w:rsidRPr="00EC39D9" w:rsidRDefault="00E80189" w:rsidP="00E80189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PAIS International: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  <w:p w14:paraId="761F62EE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2D2345A4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3D335DC0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05C436A5" id="Rectangle 1" o:spid="_x0000_s1034" style="position:absolute;margin-left:125.1pt;margin-top:11.5pt;width:175.5pt;height:105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">
                <v:textbox inset=",7.2pt,,7.2pt">
                  <w:txbxContent>
                    <w:p w14:paraId="6E3432F2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75 )</w:t>
                      </w:r>
                    </w:p>
                    <w:p w14:paraId="639364D3" w14:textId="77777777" w:rsidR="00E80189" w:rsidRDefault="00E80189" w:rsidP="00E80189">
                      <w:pP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PubMed: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07</w:t>
                      </w:r>
                    </w:p>
                    <w:p w14:paraId="288FD6AF" w14:textId="77777777" w:rsidR="00E80189" w:rsidRDefault="00E80189" w:rsidP="00E80189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Cab Abstracts: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164 </w:t>
                      </w:r>
                    </w:p>
                    <w:p w14:paraId="312BBDDC" w14:textId="77777777" w:rsidR="00E80189" w:rsidRPr="00EC39D9" w:rsidRDefault="00E80189" w:rsidP="00E80189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PAIS International: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</w:p>
                    <w:p w14:paraId="761F62EE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2D2345A4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3D335DC0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35569C72" wp14:editId="56BC944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7C36A486" id="Straight Arrow Connector 2" o:spid="_x0000_s1026" type="#_x0000_t32" style="position:absolute;margin-left:281.75pt;margin-top:257.4pt;width:51.25pt;height:0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B918A51" wp14:editId="3973F814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807590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itles and Abstracts screened (n = 308 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2816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1B918A51" id="Rectangle 5" o:spid="_x0000_s1035" style="position:absolute;margin-left:150.25pt;margin-top:234.9pt;width:131.5pt;height: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">
                <v:textbox inset=",7.2pt,,7.2pt">
                  <w:txbxContent>
                    <w:p w14:paraId="00807590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Titles and Abstracts screened (n = 308 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2816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3100E903" wp14:editId="0AF7F874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1933408A" id="Straight Arrow Connector 6" o:spid="_x0000_s1026" type="#_x0000_t32" style="position:absolute;margin-left:3in;margin-top:279.9pt;width:0;height:27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66031DE1" wp14:editId="209E333B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402EA475" id="Straight Arrow Connector 7" o:spid="_x0000_s1026" type="#_x0000_t32" style="position:absolute;margin-left:3in;margin-top:198.9pt;width:0;height:36pt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02026E3" wp14:editId="1C80C51C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2FA40C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308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702026E3" id="Rectangle 19" o:spid="_x0000_s1036" style="position:absolute;margin-left:106.85pt;margin-top:153.9pt;width:218.25pt;height: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">
                <v:textbox inset=",7.2pt,,7.2pt">
                  <w:txbxContent>
                    <w:p w14:paraId="102FA40C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308 )</w:t>
                      </w:r>
                    </w:p>
                  </w:txbxContent>
                </v:textbox>
              </v:rect>
            </w:pict>
          </mc:Fallback>
        </mc:AlternateContent>
      </w:r>
    </w:p>
    <w:p w14:paraId="3CDFC815" w14:textId="77777777" w:rsidR="00E80189" w:rsidRPr="0028350A" w:rsidRDefault="00E80189" w:rsidP="00E80189"/>
    <w:p w14:paraId="700BA4D8" w14:textId="77777777" w:rsidR="00E80189" w:rsidRPr="0028350A" w:rsidRDefault="00E80189" w:rsidP="00E80189"/>
    <w:p w14:paraId="09BFDCCC" w14:textId="77777777" w:rsidR="00E80189" w:rsidRPr="0028350A" w:rsidRDefault="00E80189" w:rsidP="00E80189"/>
    <w:p w14:paraId="208627FF" w14:textId="77777777" w:rsidR="00E80189" w:rsidRPr="0028350A" w:rsidRDefault="00E80189" w:rsidP="00E80189"/>
    <w:p w14:paraId="55B929B7" w14:textId="77777777" w:rsidR="00E80189" w:rsidRPr="0028350A" w:rsidRDefault="00E80189" w:rsidP="00E80189"/>
    <w:p w14:paraId="3B8247A5" w14:textId="77777777" w:rsidR="00E80189" w:rsidRPr="0028350A" w:rsidRDefault="00E80189" w:rsidP="00E80189"/>
    <w:p w14:paraId="10034994" w14:textId="77777777" w:rsidR="00E80189" w:rsidRPr="0028350A" w:rsidRDefault="00E80189" w:rsidP="00E80189"/>
    <w:p w14:paraId="692A74ED" w14:textId="77777777" w:rsidR="00E80189" w:rsidRPr="0028350A" w:rsidRDefault="00E80189" w:rsidP="00E80189">
      <w:r>
        <w:rPr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316735B" wp14:editId="5F5415AA">
                <wp:simplePos x="0" y="0"/>
                <wp:positionH relativeFrom="column">
                  <wp:posOffset>2679429</wp:posOffset>
                </wp:positionH>
                <wp:positionV relativeFrom="paragraph">
                  <wp:posOffset>9525</wp:posOffset>
                </wp:positionV>
                <wp:extent cx="0" cy="457200"/>
                <wp:effectExtent l="50800" t="0" r="76200" b="76200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3712D935" id="Straight Arrow Connector 27" o:spid="_x0000_s1026" type="#_x0000_t32" style="position:absolute;margin-left:211pt;margin-top:.75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</w:p>
    <w:p w14:paraId="1CD490DA" w14:textId="77777777" w:rsidR="00E80189" w:rsidRPr="0028350A" w:rsidRDefault="00E80189" w:rsidP="00E80189"/>
    <w:p w14:paraId="21C5AC20" w14:textId="77777777" w:rsidR="00E80189" w:rsidRPr="0028350A" w:rsidRDefault="00E80189" w:rsidP="00E80189"/>
    <w:p w14:paraId="3769128E" w14:textId="77777777" w:rsidR="00E80189" w:rsidRPr="0028350A" w:rsidRDefault="00E80189" w:rsidP="00E80189"/>
    <w:p w14:paraId="54F99DA3" w14:textId="77777777" w:rsidR="00E80189" w:rsidRPr="0028350A" w:rsidRDefault="00E80189" w:rsidP="00E80189"/>
    <w:p w14:paraId="07215E12" w14:textId="77777777" w:rsidR="00E80189" w:rsidRPr="0028350A" w:rsidRDefault="00E80189" w:rsidP="00E80189"/>
    <w:p w14:paraId="26228293" w14:textId="77777777" w:rsidR="00E80189" w:rsidRPr="0028350A" w:rsidRDefault="00E80189" w:rsidP="00E80189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7D01005" wp14:editId="440373EC">
                <wp:simplePos x="0" y="0"/>
                <wp:positionH relativeFrom="column">
                  <wp:posOffset>4286249</wp:posOffset>
                </wp:positionH>
                <wp:positionV relativeFrom="paragraph">
                  <wp:posOffset>168275</wp:posOffset>
                </wp:positionV>
                <wp:extent cx="1937385" cy="772160"/>
                <wp:effectExtent l="0" t="0" r="18415" b="1524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7385" cy="772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D529C4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28216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itles and abstracts excluded</w:t>
                            </w:r>
                            <w:r w:rsidRPr="0028216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280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37D01005" id="Rectangle 4" o:spid="_x0000_s1037" style="position:absolute;margin-left:337.5pt;margin-top:13.25pt;width:152.55pt;height:60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">
                <v:textbox inset=",7.2pt,,7.2pt">
                  <w:txbxContent>
                    <w:p w14:paraId="53D529C4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282166">
                        <w:rPr>
                          <w:rFonts w:ascii="Calibri" w:hAnsi="Calibri"/>
                          <w:sz w:val="22"/>
                          <w:szCs w:val="22"/>
                        </w:rPr>
                        <w:t>Titles and abstracts excluded</w:t>
                      </w:r>
                      <w:r w:rsidRPr="0028216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280 )</w:t>
                      </w:r>
                    </w:p>
                  </w:txbxContent>
                </v:textbox>
              </v:rect>
            </w:pict>
          </mc:Fallback>
        </mc:AlternateContent>
      </w:r>
    </w:p>
    <w:p w14:paraId="14F8176C" w14:textId="77777777" w:rsidR="00E80189" w:rsidRPr="0028350A" w:rsidRDefault="00E80189" w:rsidP="00E80189"/>
    <w:p w14:paraId="0CA751CB" w14:textId="77777777" w:rsidR="00E80189" w:rsidRPr="0028350A" w:rsidRDefault="00E80189" w:rsidP="00E80189"/>
    <w:p w14:paraId="09F99E22" w14:textId="77777777" w:rsidR="00E80189" w:rsidRPr="0028350A" w:rsidRDefault="00E80189" w:rsidP="00E80189"/>
    <w:p w14:paraId="48343978" w14:textId="77777777" w:rsidR="00E80189" w:rsidRPr="0028350A" w:rsidRDefault="00E80189" w:rsidP="00E80189">
      <w:r>
        <w:rPr>
          <w:noProof/>
        </w:rPr>
        <mc:AlternateContent>
          <mc:Choice Requires="wps">
            <w:drawing>
              <wp:anchor distT="36576" distB="36576" distL="36576" distR="36576" simplePos="0" relativeHeight="251682816" behindDoc="0" locked="0" layoutInCell="1" allowOverlap="1" wp14:anchorId="5382F1FC" wp14:editId="618A34CD">
                <wp:simplePos x="0" y="0"/>
                <wp:positionH relativeFrom="column">
                  <wp:posOffset>2743200</wp:posOffset>
                </wp:positionH>
                <wp:positionV relativeFrom="paragraph">
                  <wp:posOffset>1257300</wp:posOffset>
                </wp:positionV>
                <wp:extent cx="0" cy="342900"/>
                <wp:effectExtent l="50800" t="0" r="76200" b="63500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7DB5AFA8" id="Straight Arrow Connector 29" o:spid="_x0000_s1026" type="#_x0000_t32" style="position:absolute;margin-left:3in;margin-top:99pt;width:0;height:27pt;z-index:2516828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E1877AA" wp14:editId="5BB36A68">
                <wp:simplePos x="0" y="0"/>
                <wp:positionH relativeFrom="column">
                  <wp:posOffset>1885950</wp:posOffset>
                </wp:positionH>
                <wp:positionV relativeFrom="paragraph">
                  <wp:posOffset>1600200</wp:posOffset>
                </wp:positionV>
                <wp:extent cx="1714500" cy="914400"/>
                <wp:effectExtent l="0" t="0" r="38100" b="2540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155FCC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cluded Studi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6 )</w:t>
                            </w:r>
                          </w:p>
                          <w:p w14:paraId="1408CF42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0E1877AA" id="Rectangle 30" o:spid="_x0000_s1038" style="position:absolute;margin-left:148.5pt;margin-top:126pt;width:135pt;height:1in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">
                <v:textbox inset=",7.2pt,,7.2pt">
                  <w:txbxContent>
                    <w:p w14:paraId="09155FCC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Included Studi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6 )</w:t>
                      </w:r>
                    </w:p>
                    <w:p w14:paraId="1408CF42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D05F3B9" wp14:editId="3863AED0">
                <wp:simplePos x="0" y="0"/>
                <wp:positionH relativeFrom="column">
                  <wp:posOffset>1885950</wp:posOffset>
                </wp:positionH>
                <wp:positionV relativeFrom="paragraph">
                  <wp:posOffset>571500</wp:posOffset>
                </wp:positionV>
                <wp:extent cx="1714500" cy="685800"/>
                <wp:effectExtent l="0" t="0" r="38100" b="2540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3598EA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28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0D05F3B9" id="Rectangle 31" o:spid="_x0000_s1039" style="position:absolute;margin-left:148.5pt;margin-top:45pt;width:135pt;height:5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">
                <v:textbox inset=",7.2pt,,7.2pt">
                  <w:txbxContent>
                    <w:p w14:paraId="793598EA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28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85888" behindDoc="0" locked="0" layoutInCell="1" allowOverlap="1" wp14:anchorId="63363AA7" wp14:editId="3274F162">
                <wp:simplePos x="0" y="0"/>
                <wp:positionH relativeFrom="column">
                  <wp:posOffset>3591560</wp:posOffset>
                </wp:positionH>
                <wp:positionV relativeFrom="paragraph">
                  <wp:posOffset>940435</wp:posOffset>
                </wp:positionV>
                <wp:extent cx="628650" cy="0"/>
                <wp:effectExtent l="0" t="76200" r="57150" b="101600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0B1157D7" id="Straight Arrow Connector 32" o:spid="_x0000_s1026" type="#_x0000_t32" style="position:absolute;margin-left:282.8pt;margin-top:74.05pt;width:49.5pt;height:0;z-index:2516858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">
                <v:stroke endarrow="block"/>
                <v:shadow color="#ccc" opacity="49150f"/>
              </v:shape>
            </w:pict>
          </mc:Fallback>
        </mc:AlternateContent>
      </w:r>
    </w:p>
    <w:p w14:paraId="168D9680" w14:textId="77777777" w:rsidR="00E80189" w:rsidRPr="0028350A" w:rsidRDefault="00E80189" w:rsidP="00E80189"/>
    <w:p w14:paraId="50D3612D" w14:textId="77777777" w:rsidR="00E80189" w:rsidRPr="0028350A" w:rsidRDefault="00E80189" w:rsidP="00E80189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B5D18D7" wp14:editId="4D8EBA95">
                <wp:simplePos x="0" y="0"/>
                <wp:positionH relativeFrom="column">
                  <wp:posOffset>4272197</wp:posOffset>
                </wp:positionH>
                <wp:positionV relativeFrom="paragraph">
                  <wp:posOffset>86266</wp:posOffset>
                </wp:positionV>
                <wp:extent cx="1951438" cy="1254219"/>
                <wp:effectExtent l="0" t="0" r="29845" b="15875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1438" cy="12542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DF4B13" w14:textId="77777777" w:rsidR="00E80189" w:rsidRPr="008378C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  <w:r w:rsidRPr="008378C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2</w:t>
                            </w:r>
                            <w:r w:rsidRPr="008378C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  <w:p w14:paraId="744FF26A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 xml:space="preserve">Not original data/review = 13 </w:t>
                            </w:r>
                          </w:p>
                          <w:p w14:paraId="3A13B688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>Not examining SSB consumption = 3</w:t>
                            </w:r>
                          </w:p>
                          <w:p w14:paraId="214E5A26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 xml:space="preserve">Not examining insulin resistance = 2 </w:t>
                            </w:r>
                          </w:p>
                          <w:p w14:paraId="55E51601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>Non-OECD country = 2</w:t>
                            </w:r>
                          </w:p>
                          <w:p w14:paraId="508A1907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 xml:space="preserve">Age = 2 </w:t>
                            </w:r>
                          </w:p>
                          <w:p w14:paraId="5CEEF443" w14:textId="77777777" w:rsidR="00E80189" w:rsidRPr="004C58F2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4B5D18D7" id="Rectangle 33" o:spid="_x0000_s1040" style="position:absolute;margin-left:336.4pt;margin-top:6.8pt;width:153.65pt;height:98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">
                <v:textbox inset=",7.2pt,,7.2pt">
                  <w:txbxContent>
                    <w:p w14:paraId="3FDF4B13" w14:textId="77777777" w:rsidR="00E80189" w:rsidRPr="008378C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  <w:r w:rsidRPr="008378C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2</w:t>
                      </w:r>
                      <w:r w:rsidRPr="008378C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  <w:p w14:paraId="744FF26A" w14:textId="77777777" w:rsidR="00E80189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 xml:space="preserve">Not original data/review = 13 </w:t>
                      </w:r>
                    </w:p>
                    <w:p w14:paraId="3A13B688" w14:textId="77777777" w:rsidR="00E80189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>Not examining SSB consumption = 3</w:t>
                      </w:r>
                    </w:p>
                    <w:p w14:paraId="214E5A26" w14:textId="77777777" w:rsidR="00E80189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 xml:space="preserve">Not examining insulin resistance = 2 </w:t>
                      </w:r>
                    </w:p>
                    <w:p w14:paraId="55E51601" w14:textId="77777777" w:rsidR="00E80189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>Non-OECD country = 2</w:t>
                      </w:r>
                    </w:p>
                    <w:p w14:paraId="508A1907" w14:textId="77777777" w:rsidR="00E80189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 xml:space="preserve">Age = 2 </w:t>
                      </w:r>
                    </w:p>
                    <w:p w14:paraId="5CEEF443" w14:textId="77777777" w:rsidR="00E80189" w:rsidRPr="004C58F2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14:paraId="5843C96C" w14:textId="77777777" w:rsidR="00E80189" w:rsidRPr="0028350A" w:rsidRDefault="00E80189" w:rsidP="00E80189"/>
    <w:p w14:paraId="3B93186A" w14:textId="77777777" w:rsidR="00E80189" w:rsidRPr="0028350A" w:rsidRDefault="00E80189" w:rsidP="00E80189"/>
    <w:p w14:paraId="151C6EBB" w14:textId="77777777" w:rsidR="00E80189" w:rsidRPr="0028350A" w:rsidRDefault="00E80189" w:rsidP="00E80189"/>
    <w:p w14:paraId="7ED0B5B3" w14:textId="77777777" w:rsidR="00E80189" w:rsidRPr="0028350A" w:rsidRDefault="00E80189" w:rsidP="00E80189"/>
    <w:p w14:paraId="27D795F4" w14:textId="77777777" w:rsidR="00E80189" w:rsidRPr="0028350A" w:rsidRDefault="00E80189" w:rsidP="00E80189"/>
    <w:p w14:paraId="14A08A49" w14:textId="77777777" w:rsidR="00E80189" w:rsidRPr="0028350A" w:rsidRDefault="00E80189" w:rsidP="00E80189"/>
    <w:p w14:paraId="6DE5C16C" w14:textId="77777777" w:rsidR="00E80189" w:rsidRDefault="00E80189" w:rsidP="00E80189"/>
    <w:p w14:paraId="223A4133" w14:textId="77777777" w:rsidR="00E80189" w:rsidRDefault="00E80189" w:rsidP="00E80189"/>
    <w:p w14:paraId="2FE409D6" w14:textId="77777777" w:rsidR="00E80189" w:rsidRDefault="00E80189" w:rsidP="00E80189"/>
    <w:p w14:paraId="5A5A1515" w14:textId="77777777" w:rsidR="00E80189" w:rsidRDefault="00E80189" w:rsidP="00E80189"/>
    <w:p w14:paraId="4CE7A543" w14:textId="77777777" w:rsidR="00E80189" w:rsidRDefault="00E80189" w:rsidP="00E80189"/>
    <w:p w14:paraId="6DBBE4FC" w14:textId="77777777" w:rsidR="00E80189" w:rsidRDefault="00E80189" w:rsidP="00E80189">
      <w:r>
        <w:br w:type="page"/>
      </w:r>
    </w:p>
    <w:p w14:paraId="5C4C9C18" w14:textId="77777777" w:rsidR="00E80189" w:rsidRDefault="00E80189" w:rsidP="00E80189">
      <w:pPr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</w:p>
    <w:p w14:paraId="020D2B00" w14:textId="77777777" w:rsidR="00E80189" w:rsidRDefault="00E80189" w:rsidP="00E80189">
      <w:pPr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</w:p>
    <w:p w14:paraId="4E375027" w14:textId="77777777" w:rsidR="00E80189" w:rsidRPr="001D5BC3" w:rsidRDefault="00E80189" w:rsidP="00E80189">
      <w:pPr>
        <w:rPr>
          <w:rFonts w:ascii="Arial" w:hAnsi="Arial" w:cs="Arial"/>
          <w:sz w:val="22"/>
          <w:szCs w:val="22"/>
        </w:rPr>
      </w:pPr>
    </w:p>
    <w:p w14:paraId="3B0AC801" w14:textId="77777777" w:rsidR="00E80189" w:rsidRPr="000919AC" w:rsidRDefault="00E80189" w:rsidP="00E80189">
      <w:pPr>
        <w:pStyle w:val="Heading2"/>
        <w:ind w:firstLine="540"/>
        <w:rPr>
          <w:sz w:val="28"/>
          <w:szCs w:val="28"/>
        </w:rPr>
      </w:pPr>
      <w:r w:rsidRPr="00947220">
        <w:rPr>
          <w:rFonts w:ascii="Arial" w:hAnsi="Arial" w:cs="Arial"/>
          <w:noProof/>
          <w:color w:val="auto"/>
          <w:sz w:val="22"/>
          <w:szCs w:val="22"/>
          <w:u w:val="single"/>
        </w:rPr>
        <w:drawing>
          <wp:anchor distT="36576" distB="36576" distL="36576" distR="36576" simplePos="0" relativeHeight="251699200" behindDoc="0" locked="0" layoutInCell="1" allowOverlap="1" wp14:anchorId="7798D518" wp14:editId="3D33FA4C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11430"/>
            <wp:wrapNone/>
            <wp:docPr id="48" name="Picture 48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47220">
        <w:rPr>
          <w:rFonts w:ascii="Arial" w:hAnsi="Arial" w:cs="Arial"/>
          <w:color w:val="auto"/>
          <w:sz w:val="22"/>
          <w:szCs w:val="22"/>
          <w:u w:val="single"/>
          <w:lang w:val="en-CA"/>
        </w:rPr>
        <w:t>PRISMA Flow Diagram: Dental Caries</w:t>
      </w:r>
      <w:r>
        <w:rPr>
          <w:rFonts w:ascii="Arial" w:hAnsi="Arial" w:cs="Arial"/>
          <w:color w:val="auto"/>
          <w:sz w:val="22"/>
          <w:szCs w:val="22"/>
          <w:u w:val="single"/>
          <w:lang w:val="en-CA"/>
        </w:rPr>
        <w:t xml:space="preserve">  </w:t>
      </w:r>
      <w:r>
        <w:rPr>
          <w:rFonts w:ascii="Arial" w:hAnsi="Arial" w:cs="Arial"/>
          <w:color w:val="auto"/>
          <w:sz w:val="22"/>
          <w:szCs w:val="22"/>
          <w:u w:val="single"/>
          <w:lang w:val="en-CA"/>
        </w:rPr>
        <w:br/>
      </w:r>
    </w:p>
    <w:p w14:paraId="27A7A50F" w14:textId="77777777" w:rsidR="00E80189" w:rsidRDefault="00E80189" w:rsidP="00E80189"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E1603C3" wp14:editId="7D9B149F">
                <wp:simplePos x="0" y="0"/>
                <wp:positionH relativeFrom="column">
                  <wp:posOffset>1588957</wp:posOffset>
                </wp:positionH>
                <wp:positionV relativeFrom="paragraph">
                  <wp:posOffset>146050</wp:posOffset>
                </wp:positionV>
                <wp:extent cx="2228850" cy="1343910"/>
                <wp:effectExtent l="0" t="0" r="31750" b="2794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1343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0BFB35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34 )</w:t>
                            </w:r>
                          </w:p>
                          <w:p w14:paraId="6BB0F140" w14:textId="77777777" w:rsidR="00E80189" w:rsidRDefault="00E80189" w:rsidP="00E80189">
                            <w:pP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PubMed: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14</w:t>
                            </w:r>
                          </w:p>
                          <w:p w14:paraId="7E240BA6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Cab Abstracts: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117 </w:t>
                            </w:r>
                          </w:p>
                          <w:p w14:paraId="47DFD29F" w14:textId="77777777" w:rsidR="00E80189" w:rsidRPr="00EC39D9" w:rsidRDefault="00E80189" w:rsidP="00E80189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PAIS International: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  <w:p w14:paraId="709FE637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414FBE9F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2B50B04E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0E1603C3" id="Rectangle 35" o:spid="_x0000_s1041" style="position:absolute;margin-left:125.1pt;margin-top:11.5pt;width:175.5pt;height:105.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">
                <v:textbox inset=",7.2pt,,7.2pt">
                  <w:txbxContent>
                    <w:p w14:paraId="490BFB35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34 )</w:t>
                      </w:r>
                    </w:p>
                    <w:p w14:paraId="6BB0F140" w14:textId="77777777" w:rsidR="00E80189" w:rsidRDefault="00E80189" w:rsidP="00E80189">
                      <w:pP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PubMed: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14</w:t>
                      </w:r>
                    </w:p>
                    <w:p w14:paraId="7E240BA6" w14:textId="77777777" w:rsidR="00E80189" w:rsidRDefault="00E80189" w:rsidP="00E80189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Cab Abstracts: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117 </w:t>
                      </w:r>
                    </w:p>
                    <w:p w14:paraId="47DFD29F" w14:textId="77777777" w:rsidR="00E80189" w:rsidRPr="00EC39D9" w:rsidRDefault="00E80189" w:rsidP="00E80189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PAIS International: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</w:p>
                    <w:p w14:paraId="709FE637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414FBE9F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2B50B04E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98176" behindDoc="0" locked="0" layoutInCell="1" allowOverlap="1" wp14:anchorId="41730E39" wp14:editId="75F5814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36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3156EB6B" id="Straight Arrow Connector 36" o:spid="_x0000_s1026" type="#_x0000_t32" style="position:absolute;margin-left:281.75pt;margin-top:257.4pt;width:51.25pt;height:0;z-index:2516981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66DD2E4" wp14:editId="1E405AF5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960F98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itles and Abstracts screened (n = 275 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2816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666DD2E4" id="Rectangle 38" o:spid="_x0000_s1042" style="position:absolute;margin-left:150.25pt;margin-top:234.9pt;width:131.5pt;height:4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">
                <v:textbox inset=",7.2pt,,7.2pt">
                  <w:txbxContent>
                    <w:p w14:paraId="7A960F98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Titles and Abstracts screened (n = 275 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2816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96128" behindDoc="0" locked="0" layoutInCell="1" allowOverlap="1" wp14:anchorId="25EE3296" wp14:editId="3E176634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39" name="Straight Arrow 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37019C9" id="Straight Arrow Connector 39" o:spid="_x0000_s1026" type="#_x0000_t32" style="position:absolute;margin-left:3in;margin-top:279.9pt;width:0;height:27pt;z-index:2516961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95104" behindDoc="0" locked="0" layoutInCell="1" allowOverlap="1" wp14:anchorId="22B8BE32" wp14:editId="24654DD2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443196C7" id="Straight Arrow Connector 40" o:spid="_x0000_s1026" type="#_x0000_t32" style="position:absolute;margin-left:3in;margin-top:198.9pt;width:0;height:36pt;z-index:2516951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D6739F8" wp14:editId="5C27C046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14E131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275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5D6739F8" id="Rectangle 41" o:spid="_x0000_s1043" style="position:absolute;margin-left:106.85pt;margin-top:153.9pt;width:218.25pt;height:4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">
                <v:textbox inset=",7.2pt,,7.2pt">
                  <w:txbxContent>
                    <w:p w14:paraId="0214E131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275 )</w:t>
                      </w:r>
                    </w:p>
                  </w:txbxContent>
                </v:textbox>
              </v:rect>
            </w:pict>
          </mc:Fallback>
        </mc:AlternateContent>
      </w:r>
    </w:p>
    <w:p w14:paraId="6573E9FE" w14:textId="77777777" w:rsidR="00E80189" w:rsidRPr="0028350A" w:rsidRDefault="00E80189" w:rsidP="00E80189"/>
    <w:p w14:paraId="2AE4A24C" w14:textId="77777777" w:rsidR="00E80189" w:rsidRPr="0028350A" w:rsidRDefault="00E80189" w:rsidP="00E80189"/>
    <w:p w14:paraId="2032FC1A" w14:textId="77777777" w:rsidR="00E80189" w:rsidRPr="0028350A" w:rsidRDefault="00E80189" w:rsidP="00E80189"/>
    <w:p w14:paraId="5EFE37A7" w14:textId="77777777" w:rsidR="00E80189" w:rsidRPr="0028350A" w:rsidRDefault="00E80189" w:rsidP="00E80189"/>
    <w:p w14:paraId="59A9E313" w14:textId="77777777" w:rsidR="00E80189" w:rsidRPr="0028350A" w:rsidRDefault="00E80189" w:rsidP="00E80189"/>
    <w:p w14:paraId="65792ED6" w14:textId="77777777" w:rsidR="00E80189" w:rsidRPr="0028350A" w:rsidRDefault="00E80189" w:rsidP="00E80189"/>
    <w:p w14:paraId="7506A6E6" w14:textId="77777777" w:rsidR="00E80189" w:rsidRPr="0028350A" w:rsidRDefault="00E80189" w:rsidP="00E80189"/>
    <w:p w14:paraId="1B3DB99F" w14:textId="77777777" w:rsidR="00E80189" w:rsidRPr="0028350A" w:rsidRDefault="00E80189" w:rsidP="00E80189">
      <w:r>
        <w:rPr>
          <w:noProof/>
        </w:rPr>
        <mc:AlternateContent>
          <mc:Choice Requires="wps">
            <w:drawing>
              <wp:anchor distT="36576" distB="36576" distL="36576" distR="36576" simplePos="0" relativeHeight="251688960" behindDoc="0" locked="0" layoutInCell="1" allowOverlap="1" wp14:anchorId="7C082DD2" wp14:editId="60D2BCCF">
                <wp:simplePos x="0" y="0"/>
                <wp:positionH relativeFrom="column">
                  <wp:posOffset>2679429</wp:posOffset>
                </wp:positionH>
                <wp:positionV relativeFrom="paragraph">
                  <wp:posOffset>9525</wp:posOffset>
                </wp:positionV>
                <wp:extent cx="0" cy="457200"/>
                <wp:effectExtent l="50800" t="0" r="76200" b="76200"/>
                <wp:wrapNone/>
                <wp:docPr id="42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498D8D31" id="Straight Arrow Connector 42" o:spid="_x0000_s1026" type="#_x0000_t32" style="position:absolute;margin-left:211pt;margin-top:.75pt;width:0;height:36pt;z-index:2516889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</w:p>
    <w:p w14:paraId="2A06CA2D" w14:textId="77777777" w:rsidR="00E80189" w:rsidRPr="0028350A" w:rsidRDefault="00E80189" w:rsidP="00E80189"/>
    <w:p w14:paraId="6186E9C7" w14:textId="77777777" w:rsidR="00E80189" w:rsidRPr="0028350A" w:rsidRDefault="00E80189" w:rsidP="00E80189"/>
    <w:p w14:paraId="0FC3516F" w14:textId="77777777" w:rsidR="00E80189" w:rsidRPr="0028350A" w:rsidRDefault="00E80189" w:rsidP="00E80189"/>
    <w:p w14:paraId="5317D681" w14:textId="77777777" w:rsidR="00E80189" w:rsidRPr="0028350A" w:rsidRDefault="00E80189" w:rsidP="00E80189"/>
    <w:p w14:paraId="548D0222" w14:textId="77777777" w:rsidR="00E80189" w:rsidRPr="0028350A" w:rsidRDefault="00E80189" w:rsidP="00E80189"/>
    <w:p w14:paraId="4097A213" w14:textId="77777777" w:rsidR="00E80189" w:rsidRPr="0028350A" w:rsidRDefault="00E80189" w:rsidP="00E80189"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FA24438" wp14:editId="5F1FC4D9">
                <wp:simplePos x="0" y="0"/>
                <wp:positionH relativeFrom="column">
                  <wp:posOffset>4229099</wp:posOffset>
                </wp:positionH>
                <wp:positionV relativeFrom="paragraph">
                  <wp:posOffset>168275</wp:posOffset>
                </wp:positionV>
                <wp:extent cx="1994535" cy="774700"/>
                <wp:effectExtent l="0" t="0" r="37465" b="3810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94535" cy="774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12AB7D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itles and abstract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218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0FA24438" id="Rectangle 37" o:spid="_x0000_s1044" style="position:absolute;margin-left:333pt;margin-top:13.25pt;width:157.05pt;height:61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">
                <v:textbox inset=",7.2pt,,7.2pt">
                  <w:txbxContent>
                    <w:p w14:paraId="5812AB7D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Titles and abstract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218 )</w:t>
                      </w:r>
                    </w:p>
                  </w:txbxContent>
                </v:textbox>
              </v:rect>
            </w:pict>
          </mc:Fallback>
        </mc:AlternateContent>
      </w:r>
    </w:p>
    <w:p w14:paraId="143196EF" w14:textId="77777777" w:rsidR="00E80189" w:rsidRPr="0028350A" w:rsidRDefault="00E80189" w:rsidP="00E80189"/>
    <w:p w14:paraId="4D78151B" w14:textId="77777777" w:rsidR="00E80189" w:rsidRPr="0028350A" w:rsidRDefault="00E80189" w:rsidP="00E80189"/>
    <w:p w14:paraId="12CE9530" w14:textId="77777777" w:rsidR="00E80189" w:rsidRPr="0028350A" w:rsidRDefault="00E80189" w:rsidP="00E80189"/>
    <w:p w14:paraId="1A3E06E4" w14:textId="77777777" w:rsidR="00E80189" w:rsidRPr="0028350A" w:rsidRDefault="00E80189" w:rsidP="00E80189">
      <w:r>
        <w:rPr>
          <w:noProof/>
        </w:rPr>
        <mc:AlternateContent>
          <mc:Choice Requires="wps">
            <w:drawing>
              <wp:anchor distT="36576" distB="36576" distL="36576" distR="36576" simplePos="0" relativeHeight="251697152" behindDoc="0" locked="0" layoutInCell="1" allowOverlap="1" wp14:anchorId="60CFB4FD" wp14:editId="1B5F26ED">
                <wp:simplePos x="0" y="0"/>
                <wp:positionH relativeFrom="column">
                  <wp:posOffset>2743200</wp:posOffset>
                </wp:positionH>
                <wp:positionV relativeFrom="paragraph">
                  <wp:posOffset>1257300</wp:posOffset>
                </wp:positionV>
                <wp:extent cx="0" cy="342900"/>
                <wp:effectExtent l="50800" t="0" r="76200" b="63500"/>
                <wp:wrapNone/>
                <wp:docPr id="43" name="Straight Arrow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032A1F62" id="Straight Arrow Connector 43" o:spid="_x0000_s1026" type="#_x0000_t32" style="position:absolute;margin-left:3in;margin-top:99pt;width:0;height:27pt;z-index:2516971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C6523D9" wp14:editId="3F1CF5D4">
                <wp:simplePos x="0" y="0"/>
                <wp:positionH relativeFrom="column">
                  <wp:posOffset>1885950</wp:posOffset>
                </wp:positionH>
                <wp:positionV relativeFrom="paragraph">
                  <wp:posOffset>1600200</wp:posOffset>
                </wp:positionV>
                <wp:extent cx="1714500" cy="914400"/>
                <wp:effectExtent l="0" t="0" r="38100" b="2540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5AA178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cluded Studi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3 )</w:t>
                            </w:r>
                          </w:p>
                          <w:p w14:paraId="08F14E64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2C6523D9" id="Rectangle 44" o:spid="_x0000_s1045" style="position:absolute;margin-left:148.5pt;margin-top:126pt;width:135pt;height:1in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">
                <v:textbox inset=",7.2pt,,7.2pt">
                  <w:txbxContent>
                    <w:p w14:paraId="2D5AA178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Included Studi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3 )</w:t>
                      </w:r>
                    </w:p>
                    <w:p w14:paraId="08F14E64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50F901E" wp14:editId="5118C163">
                <wp:simplePos x="0" y="0"/>
                <wp:positionH relativeFrom="column">
                  <wp:posOffset>1885950</wp:posOffset>
                </wp:positionH>
                <wp:positionV relativeFrom="paragraph">
                  <wp:posOffset>571500</wp:posOffset>
                </wp:positionV>
                <wp:extent cx="1714500" cy="685800"/>
                <wp:effectExtent l="0" t="0" r="38100" b="25400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20E2EE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57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550F901E" id="Rectangle 45" o:spid="_x0000_s1046" style="position:absolute;margin-left:148.5pt;margin-top:45pt;width:135pt;height:54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">
                <v:textbox inset=",7.2pt,,7.2pt">
                  <w:txbxContent>
                    <w:p w14:paraId="6E20E2EE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57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700224" behindDoc="0" locked="0" layoutInCell="1" allowOverlap="1" wp14:anchorId="3DBFE1C9" wp14:editId="0545A84D">
                <wp:simplePos x="0" y="0"/>
                <wp:positionH relativeFrom="column">
                  <wp:posOffset>3591560</wp:posOffset>
                </wp:positionH>
                <wp:positionV relativeFrom="paragraph">
                  <wp:posOffset>940435</wp:posOffset>
                </wp:positionV>
                <wp:extent cx="628650" cy="0"/>
                <wp:effectExtent l="0" t="76200" r="57150" b="101600"/>
                <wp:wrapNone/>
                <wp:docPr id="46" name="Straight Arr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034225E9" id="Straight Arrow Connector 46" o:spid="_x0000_s1026" type="#_x0000_t32" style="position:absolute;margin-left:282.8pt;margin-top:74.05pt;width:49.5pt;height:0;z-index:2517002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">
                <v:stroke endarrow="block"/>
                <v:shadow color="#ccc" opacity="49150f"/>
              </v:shape>
            </w:pict>
          </mc:Fallback>
        </mc:AlternateContent>
      </w:r>
    </w:p>
    <w:p w14:paraId="589B11FF" w14:textId="77777777" w:rsidR="00E80189" w:rsidRPr="0028350A" w:rsidRDefault="00E80189" w:rsidP="00E80189"/>
    <w:p w14:paraId="500E542E" w14:textId="77777777" w:rsidR="00E80189" w:rsidRPr="0028350A" w:rsidRDefault="00E80189" w:rsidP="00E80189"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C564200" wp14:editId="742EE465">
                <wp:simplePos x="0" y="0"/>
                <wp:positionH relativeFrom="column">
                  <wp:posOffset>4274820</wp:posOffset>
                </wp:positionH>
                <wp:positionV relativeFrom="paragraph">
                  <wp:posOffset>92075</wp:posOffset>
                </wp:positionV>
                <wp:extent cx="1948815" cy="2056765"/>
                <wp:effectExtent l="0" t="0" r="32385" b="26035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48815" cy="2056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F5D68C" w14:textId="77777777" w:rsidR="00E80189" w:rsidRPr="008378C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  <w:r w:rsidRPr="008378C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4</w:t>
                            </w:r>
                            <w:r w:rsidRPr="008378C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  <w:p w14:paraId="4E346CA2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>Not original data/review = 9</w:t>
                            </w:r>
                          </w:p>
                          <w:p w14:paraId="4C387065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>Not examining SSB consumption = 17</w:t>
                            </w:r>
                          </w:p>
                          <w:p w14:paraId="2C3CC1F6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 xml:space="preserve">Not examining dental caries = 2 </w:t>
                            </w:r>
                          </w:p>
                          <w:p w14:paraId="31E9CA18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>Non-OECD country = 3</w:t>
                            </w:r>
                          </w:p>
                          <w:p w14:paraId="70FAB862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 xml:space="preserve">Not examining effect of SSBs on dental caries = 2 </w:t>
                            </w:r>
                          </w:p>
                          <w:p w14:paraId="5D80743F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 xml:space="preserve">Language = 1 </w:t>
                            </w:r>
                          </w:p>
                          <w:p w14:paraId="23F87D6A" w14:textId="77777777" w:rsidR="00E80189" w:rsidRPr="004C58F2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5C564200" id="Rectangle 47" o:spid="_x0000_s1047" style="position:absolute;margin-left:336.6pt;margin-top:7.25pt;width:153.45pt;height:161.9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">
                <v:textbox inset=",7.2pt,,7.2pt">
                  <w:txbxContent>
                    <w:p w14:paraId="0CF5D68C" w14:textId="77777777" w:rsidR="00E80189" w:rsidRPr="008378C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  <w:r w:rsidRPr="008378C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34</w:t>
                      </w:r>
                      <w:r w:rsidRPr="008378C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  <w:p w14:paraId="4E346CA2" w14:textId="77777777" w:rsidR="00E80189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>Not original data/review = 9</w:t>
                      </w:r>
                    </w:p>
                    <w:p w14:paraId="4C387065" w14:textId="77777777" w:rsidR="00E80189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>Not examining SSB consumption = 17</w:t>
                      </w:r>
                    </w:p>
                    <w:p w14:paraId="2C3CC1F6" w14:textId="77777777" w:rsidR="00E80189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 xml:space="preserve">Not examining dental caries = 2 </w:t>
                      </w:r>
                    </w:p>
                    <w:p w14:paraId="31E9CA18" w14:textId="77777777" w:rsidR="00E80189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>Non-OECD country = 3</w:t>
                      </w:r>
                    </w:p>
                    <w:p w14:paraId="70FAB862" w14:textId="77777777" w:rsidR="00E80189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 xml:space="preserve">Not examining effect of SSBs on dental caries = 2 </w:t>
                      </w:r>
                    </w:p>
                    <w:p w14:paraId="5D80743F" w14:textId="77777777" w:rsidR="00E80189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 xml:space="preserve">Language = 1 </w:t>
                      </w:r>
                    </w:p>
                    <w:p w14:paraId="23F87D6A" w14:textId="77777777" w:rsidR="00E80189" w:rsidRPr="004C58F2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14:paraId="50C03BCE" w14:textId="77777777" w:rsidR="00E80189" w:rsidRPr="0028350A" w:rsidRDefault="00E80189" w:rsidP="00E80189"/>
    <w:p w14:paraId="79C33888" w14:textId="77777777" w:rsidR="00E80189" w:rsidRPr="0028350A" w:rsidRDefault="00E80189" w:rsidP="00E80189"/>
    <w:p w14:paraId="515CAC6C" w14:textId="77777777" w:rsidR="00E80189" w:rsidRPr="0028350A" w:rsidRDefault="00E80189" w:rsidP="00E80189"/>
    <w:p w14:paraId="6B4F7E2D" w14:textId="77777777" w:rsidR="00E80189" w:rsidRPr="0028350A" w:rsidRDefault="00E80189" w:rsidP="00E80189"/>
    <w:p w14:paraId="63A88778" w14:textId="77777777" w:rsidR="00E80189" w:rsidRPr="0028350A" w:rsidRDefault="00E80189" w:rsidP="00E80189"/>
    <w:p w14:paraId="53620200" w14:textId="77777777" w:rsidR="00E80189" w:rsidRPr="0028350A" w:rsidRDefault="00E80189" w:rsidP="00E80189"/>
    <w:p w14:paraId="71F39A0E" w14:textId="77777777" w:rsidR="00E80189" w:rsidRDefault="00E80189" w:rsidP="00E80189">
      <w:r>
        <w:br w:type="page"/>
      </w:r>
    </w:p>
    <w:p w14:paraId="296A060C" w14:textId="77777777" w:rsidR="00E80189" w:rsidRDefault="00E80189" w:rsidP="00E80189">
      <w:pPr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</w:p>
    <w:p w14:paraId="6376B0AE" w14:textId="77777777" w:rsidR="00E80189" w:rsidRDefault="00E80189" w:rsidP="00E80189">
      <w:pPr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</w:p>
    <w:p w14:paraId="5B64F780" w14:textId="77777777" w:rsidR="00E80189" w:rsidRPr="001D5BC3" w:rsidRDefault="00E80189" w:rsidP="00E80189">
      <w:pPr>
        <w:rPr>
          <w:rFonts w:ascii="Arial" w:hAnsi="Arial" w:cs="Arial"/>
          <w:sz w:val="22"/>
          <w:szCs w:val="22"/>
        </w:rPr>
      </w:pPr>
    </w:p>
    <w:p w14:paraId="4B77BFBE" w14:textId="77777777" w:rsidR="00E80189" w:rsidRPr="000919AC" w:rsidRDefault="00E80189" w:rsidP="00E80189">
      <w:pPr>
        <w:pStyle w:val="Heading2"/>
        <w:ind w:firstLine="540"/>
        <w:rPr>
          <w:sz w:val="28"/>
          <w:szCs w:val="28"/>
        </w:rPr>
      </w:pPr>
      <w:r w:rsidRPr="00FC5377">
        <w:rPr>
          <w:rFonts w:ascii="Arial" w:hAnsi="Arial" w:cs="Arial"/>
          <w:noProof/>
          <w:color w:val="auto"/>
          <w:sz w:val="22"/>
          <w:szCs w:val="22"/>
          <w:u w:val="single"/>
        </w:rPr>
        <w:drawing>
          <wp:anchor distT="36576" distB="36576" distL="36576" distR="36576" simplePos="0" relativeHeight="251713536" behindDoc="0" locked="0" layoutInCell="1" allowOverlap="1" wp14:anchorId="45FCF432" wp14:editId="14310599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11430"/>
            <wp:wrapNone/>
            <wp:docPr id="62" name="Picture 62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C5377">
        <w:rPr>
          <w:rFonts w:ascii="Arial" w:hAnsi="Arial" w:cs="Arial"/>
          <w:color w:val="auto"/>
          <w:sz w:val="22"/>
          <w:szCs w:val="22"/>
          <w:u w:val="single"/>
          <w:lang w:val="en-CA"/>
        </w:rPr>
        <w:t>PRISMA Flow Diagram: Caffeine-related</w:t>
      </w:r>
      <w:r>
        <w:rPr>
          <w:rFonts w:ascii="Arial" w:hAnsi="Arial" w:cs="Arial"/>
          <w:color w:val="auto"/>
          <w:sz w:val="22"/>
          <w:szCs w:val="22"/>
          <w:u w:val="single"/>
          <w:lang w:val="en-CA"/>
        </w:rPr>
        <w:t xml:space="preserve">  </w:t>
      </w:r>
      <w:r>
        <w:rPr>
          <w:rFonts w:ascii="Arial" w:hAnsi="Arial" w:cs="Arial"/>
          <w:color w:val="auto"/>
          <w:sz w:val="22"/>
          <w:szCs w:val="22"/>
          <w:u w:val="single"/>
          <w:lang w:val="en-CA"/>
        </w:rPr>
        <w:br/>
      </w:r>
    </w:p>
    <w:p w14:paraId="4C03B87C" w14:textId="77777777" w:rsidR="00E80189" w:rsidRDefault="00E80189" w:rsidP="00E80189"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7B0737B" wp14:editId="074B18AB">
                <wp:simplePos x="0" y="0"/>
                <wp:positionH relativeFrom="column">
                  <wp:posOffset>1588957</wp:posOffset>
                </wp:positionH>
                <wp:positionV relativeFrom="paragraph">
                  <wp:posOffset>146050</wp:posOffset>
                </wp:positionV>
                <wp:extent cx="2228850" cy="1343910"/>
                <wp:effectExtent l="0" t="0" r="31750" b="27940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1343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51E17C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79 )</w:t>
                            </w:r>
                          </w:p>
                          <w:p w14:paraId="22441CFA" w14:textId="77777777" w:rsidR="00E80189" w:rsidRPr="00C220C0" w:rsidRDefault="00E80189" w:rsidP="00E80189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PubMed: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84</w:t>
                            </w:r>
                          </w:p>
                          <w:p w14:paraId="2A186EE0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Cab Abstracts: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93 </w:t>
                            </w:r>
                          </w:p>
                          <w:p w14:paraId="066248DE" w14:textId="77777777" w:rsidR="00E80189" w:rsidRPr="00792B6A" w:rsidRDefault="00E80189" w:rsidP="00E80189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PAIS International: </w:t>
                            </w:r>
                            <w:r w:rsidRPr="00792B6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  <w:p w14:paraId="039216B0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167D0D98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567F47C6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37B0737B" id="Rectangle 49" o:spid="_x0000_s1048" style="position:absolute;margin-left:125.1pt;margin-top:11.5pt;width:175.5pt;height:105.8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">
                <v:textbox inset=",7.2pt,,7.2pt">
                  <w:txbxContent>
                    <w:p w14:paraId="2A51E17C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79 )</w:t>
                      </w:r>
                    </w:p>
                    <w:p w14:paraId="22441CFA" w14:textId="77777777" w:rsidR="00E80189" w:rsidRPr="00C220C0" w:rsidRDefault="00E80189" w:rsidP="00E80189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PubMed: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84</w:t>
                      </w:r>
                    </w:p>
                    <w:p w14:paraId="2A186EE0" w14:textId="77777777" w:rsidR="00E80189" w:rsidRDefault="00E80189" w:rsidP="00E80189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Cab Abstracts: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93 </w:t>
                      </w:r>
                    </w:p>
                    <w:p w14:paraId="066248DE" w14:textId="77777777" w:rsidR="00E80189" w:rsidRPr="00792B6A" w:rsidRDefault="00E80189" w:rsidP="00E80189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PAIS International: </w:t>
                      </w:r>
                      <w:r w:rsidRPr="00792B6A"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</w:p>
                    <w:p w14:paraId="039216B0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167D0D98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567F47C6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712512" behindDoc="0" locked="0" layoutInCell="1" allowOverlap="1" wp14:anchorId="66FE0992" wp14:editId="3AC221BF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50" name="Straight Arrow Connector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72A96AC5" id="Straight Arrow Connector 50" o:spid="_x0000_s1026" type="#_x0000_t32" style="position:absolute;margin-left:281.75pt;margin-top:257.4pt;width:51.25pt;height:0;z-index:2517125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49571F4" wp14:editId="3441881D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636855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itles and Abstracts screened (n = 212 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2816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449571F4" id="Rectangle 52" o:spid="_x0000_s1049" style="position:absolute;margin-left:150.25pt;margin-top:234.9pt;width:131.5pt;height:4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">
                <v:textbox inset=",7.2pt,,7.2pt">
                  <w:txbxContent>
                    <w:p w14:paraId="26636855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Titles and Abstracts screened (n = 212 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2816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710464" behindDoc="0" locked="0" layoutInCell="1" allowOverlap="1" wp14:anchorId="510F9EA5" wp14:editId="5F45FF2C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53" name="Straight Arrow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1CE38FEE" id="Straight Arrow Connector 53" o:spid="_x0000_s1026" type="#_x0000_t32" style="position:absolute;margin-left:3in;margin-top:279.9pt;width:0;height:27pt;z-index:2517104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709440" behindDoc="0" locked="0" layoutInCell="1" allowOverlap="1" wp14:anchorId="1B5B3605" wp14:editId="15341B09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54" name="Straight Arrow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036EFACF" id="Straight Arrow Connector 54" o:spid="_x0000_s1026" type="#_x0000_t32" style="position:absolute;margin-left:3in;margin-top:198.9pt;width:0;height:36pt;z-index:2517094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AFDEB1C" wp14:editId="4A31458C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9E77C7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212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0AFDEB1C" id="Rectangle 55" o:spid="_x0000_s1050" style="position:absolute;margin-left:106.85pt;margin-top:153.9pt;width:218.25pt;height:4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">
                <v:textbox inset=",7.2pt,,7.2pt">
                  <w:txbxContent>
                    <w:p w14:paraId="5B9E77C7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212 )</w:t>
                      </w:r>
                    </w:p>
                  </w:txbxContent>
                </v:textbox>
              </v:rect>
            </w:pict>
          </mc:Fallback>
        </mc:AlternateContent>
      </w:r>
    </w:p>
    <w:p w14:paraId="45C94C6E" w14:textId="77777777" w:rsidR="00E80189" w:rsidRPr="0028350A" w:rsidRDefault="00E80189" w:rsidP="00E80189"/>
    <w:p w14:paraId="5685FA91" w14:textId="77777777" w:rsidR="00E80189" w:rsidRPr="0028350A" w:rsidRDefault="00E80189" w:rsidP="00E80189"/>
    <w:p w14:paraId="6CEA6803" w14:textId="77777777" w:rsidR="00E80189" w:rsidRPr="0028350A" w:rsidRDefault="00E80189" w:rsidP="00E80189"/>
    <w:p w14:paraId="77A52509" w14:textId="77777777" w:rsidR="00E80189" w:rsidRPr="0028350A" w:rsidRDefault="00E80189" w:rsidP="00E80189"/>
    <w:p w14:paraId="158AC47B" w14:textId="77777777" w:rsidR="00E80189" w:rsidRPr="0028350A" w:rsidRDefault="00E80189" w:rsidP="00E80189"/>
    <w:p w14:paraId="07A0600E" w14:textId="77777777" w:rsidR="00E80189" w:rsidRPr="0028350A" w:rsidRDefault="00E80189" w:rsidP="00E80189"/>
    <w:p w14:paraId="2E91A37F" w14:textId="77777777" w:rsidR="00E80189" w:rsidRPr="0028350A" w:rsidRDefault="00E80189" w:rsidP="00E80189"/>
    <w:p w14:paraId="243A11A3" w14:textId="77777777" w:rsidR="00E80189" w:rsidRPr="0028350A" w:rsidRDefault="00E80189" w:rsidP="00E80189">
      <w:r>
        <w:rPr>
          <w:noProof/>
        </w:rPr>
        <mc:AlternateContent>
          <mc:Choice Requires="wps">
            <w:drawing>
              <wp:anchor distT="36576" distB="36576" distL="36576" distR="36576" simplePos="0" relativeHeight="251703296" behindDoc="0" locked="0" layoutInCell="1" allowOverlap="1" wp14:anchorId="5F45E46C" wp14:editId="1758F7E7">
                <wp:simplePos x="0" y="0"/>
                <wp:positionH relativeFrom="column">
                  <wp:posOffset>2679429</wp:posOffset>
                </wp:positionH>
                <wp:positionV relativeFrom="paragraph">
                  <wp:posOffset>9525</wp:posOffset>
                </wp:positionV>
                <wp:extent cx="0" cy="457200"/>
                <wp:effectExtent l="50800" t="0" r="76200" b="76200"/>
                <wp:wrapNone/>
                <wp:docPr id="56" name="Straight Arrow Connector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2122A761" id="Straight Arrow Connector 56" o:spid="_x0000_s1026" type="#_x0000_t32" style="position:absolute;margin-left:211pt;margin-top:.75pt;width:0;height:36pt;z-index:2517032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</w:p>
    <w:p w14:paraId="62C34D2A" w14:textId="77777777" w:rsidR="00E80189" w:rsidRPr="0028350A" w:rsidRDefault="00E80189" w:rsidP="00E80189"/>
    <w:p w14:paraId="797431E0" w14:textId="77777777" w:rsidR="00E80189" w:rsidRPr="0028350A" w:rsidRDefault="00E80189" w:rsidP="00E80189"/>
    <w:p w14:paraId="79AA549C" w14:textId="77777777" w:rsidR="00E80189" w:rsidRPr="0028350A" w:rsidRDefault="00E80189" w:rsidP="00E80189"/>
    <w:p w14:paraId="167CD6CA" w14:textId="77777777" w:rsidR="00E80189" w:rsidRPr="0028350A" w:rsidRDefault="00E80189" w:rsidP="00E80189"/>
    <w:p w14:paraId="4E48CF6F" w14:textId="77777777" w:rsidR="00E80189" w:rsidRPr="0028350A" w:rsidRDefault="00E80189" w:rsidP="00E80189"/>
    <w:p w14:paraId="5A4ABD2C" w14:textId="77777777" w:rsidR="00E80189" w:rsidRPr="0028350A" w:rsidRDefault="00E80189" w:rsidP="00E80189"/>
    <w:p w14:paraId="004837C0" w14:textId="77777777" w:rsidR="00E80189" w:rsidRPr="0028350A" w:rsidRDefault="00E80189" w:rsidP="00E80189"/>
    <w:p w14:paraId="6D8F7067" w14:textId="77777777" w:rsidR="00E80189" w:rsidRPr="0028350A" w:rsidRDefault="00E80189" w:rsidP="00E80189"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B2B0546" wp14:editId="4C763CA6">
                <wp:simplePos x="0" y="0"/>
                <wp:positionH relativeFrom="column">
                  <wp:posOffset>4225636</wp:posOffset>
                </wp:positionH>
                <wp:positionV relativeFrom="paragraph">
                  <wp:posOffset>3983</wp:posOffset>
                </wp:positionV>
                <wp:extent cx="1997999" cy="571500"/>
                <wp:effectExtent l="0" t="0" r="34290" b="38100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97999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BF2E3B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itles and abstract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188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4B2B0546" id="Rectangle 51" o:spid="_x0000_s1051" style="position:absolute;margin-left:332.75pt;margin-top:.3pt;width:157.3pt;height:4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">
                <v:textbox inset=",7.2pt,,7.2pt">
                  <w:txbxContent>
                    <w:p w14:paraId="08BF2E3B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Titles and abstract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188 )</w:t>
                      </w:r>
                    </w:p>
                  </w:txbxContent>
                </v:textbox>
              </v:rect>
            </w:pict>
          </mc:Fallback>
        </mc:AlternateContent>
      </w:r>
    </w:p>
    <w:p w14:paraId="32D80D57" w14:textId="77777777" w:rsidR="00E80189" w:rsidRPr="0028350A" w:rsidRDefault="00E80189" w:rsidP="00E80189"/>
    <w:p w14:paraId="25849674" w14:textId="77777777" w:rsidR="00E80189" w:rsidRPr="0028350A" w:rsidRDefault="00E80189" w:rsidP="00E80189">
      <w:r>
        <w:rPr>
          <w:noProof/>
        </w:rPr>
        <mc:AlternateContent>
          <mc:Choice Requires="wps">
            <w:drawing>
              <wp:anchor distT="36576" distB="36576" distL="36576" distR="36576" simplePos="0" relativeHeight="251711488" behindDoc="0" locked="0" layoutInCell="1" allowOverlap="1" wp14:anchorId="6F018D8F" wp14:editId="29A09E50">
                <wp:simplePos x="0" y="0"/>
                <wp:positionH relativeFrom="column">
                  <wp:posOffset>2743200</wp:posOffset>
                </wp:positionH>
                <wp:positionV relativeFrom="paragraph">
                  <wp:posOffset>1257300</wp:posOffset>
                </wp:positionV>
                <wp:extent cx="0" cy="342900"/>
                <wp:effectExtent l="50800" t="0" r="76200" b="63500"/>
                <wp:wrapNone/>
                <wp:docPr id="57" name="Straight Arrow Connector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51E30EAF" id="Straight Arrow Connector 57" o:spid="_x0000_s1026" type="#_x0000_t32" style="position:absolute;margin-left:3in;margin-top:99pt;width:0;height:27pt;z-index:2517114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1E6242E" wp14:editId="4506A644">
                <wp:simplePos x="0" y="0"/>
                <wp:positionH relativeFrom="column">
                  <wp:posOffset>1885950</wp:posOffset>
                </wp:positionH>
                <wp:positionV relativeFrom="paragraph">
                  <wp:posOffset>1600200</wp:posOffset>
                </wp:positionV>
                <wp:extent cx="1714500" cy="914400"/>
                <wp:effectExtent l="0" t="0" r="38100" b="25400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314C17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cluded Studi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 )</w:t>
                            </w:r>
                          </w:p>
                          <w:p w14:paraId="16411228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11E6242E" id="Rectangle 58" o:spid="_x0000_s1052" style="position:absolute;margin-left:148.5pt;margin-top:126pt;width:135pt;height:1in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">
                <v:textbox inset=",7.2pt,,7.2pt">
                  <w:txbxContent>
                    <w:p w14:paraId="78314C17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Included Studi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 )</w:t>
                      </w:r>
                    </w:p>
                    <w:p w14:paraId="16411228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B256954" wp14:editId="55468133">
                <wp:simplePos x="0" y="0"/>
                <wp:positionH relativeFrom="column">
                  <wp:posOffset>1885950</wp:posOffset>
                </wp:positionH>
                <wp:positionV relativeFrom="paragraph">
                  <wp:posOffset>571500</wp:posOffset>
                </wp:positionV>
                <wp:extent cx="1714500" cy="685800"/>
                <wp:effectExtent l="0" t="0" r="38100" b="25400"/>
                <wp:wrapNone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9048C6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24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2B256954" id="Rectangle 59" o:spid="_x0000_s1053" style="position:absolute;margin-left:148.5pt;margin-top:45pt;width:135pt;height:54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">
                <v:textbox inset=",7.2pt,,7.2pt">
                  <w:txbxContent>
                    <w:p w14:paraId="2B9048C6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24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714560" behindDoc="0" locked="0" layoutInCell="1" allowOverlap="1" wp14:anchorId="0CD75886" wp14:editId="3C6BBBBC">
                <wp:simplePos x="0" y="0"/>
                <wp:positionH relativeFrom="column">
                  <wp:posOffset>3591560</wp:posOffset>
                </wp:positionH>
                <wp:positionV relativeFrom="paragraph">
                  <wp:posOffset>940435</wp:posOffset>
                </wp:positionV>
                <wp:extent cx="628650" cy="0"/>
                <wp:effectExtent l="0" t="76200" r="57150" b="101600"/>
                <wp:wrapNone/>
                <wp:docPr id="60" name="Straight Arrow Connector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4E557BCB" id="Straight Arrow Connector 60" o:spid="_x0000_s1026" type="#_x0000_t32" style="position:absolute;margin-left:282.8pt;margin-top:74.05pt;width:49.5pt;height:0;z-index:2517145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">
                <v:stroke endarrow="block"/>
                <v:shadow color="#ccc" opacity="49150f"/>
              </v:shape>
            </w:pict>
          </mc:Fallback>
        </mc:AlternateContent>
      </w:r>
    </w:p>
    <w:p w14:paraId="6A8C9D6E" w14:textId="77777777" w:rsidR="00E80189" w:rsidRPr="0028350A" w:rsidRDefault="00E80189" w:rsidP="00E80189"/>
    <w:p w14:paraId="2F807521" w14:textId="77777777" w:rsidR="00E80189" w:rsidRPr="0028350A" w:rsidRDefault="00E80189" w:rsidP="00E80189"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C0DF7D6" wp14:editId="0EE98CBC">
                <wp:simplePos x="0" y="0"/>
                <wp:positionH relativeFrom="column">
                  <wp:posOffset>4274820</wp:posOffset>
                </wp:positionH>
                <wp:positionV relativeFrom="paragraph">
                  <wp:posOffset>92075</wp:posOffset>
                </wp:positionV>
                <wp:extent cx="1948815" cy="2056765"/>
                <wp:effectExtent l="0" t="0" r="32385" b="26035"/>
                <wp:wrapNone/>
                <wp:docPr id="61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48815" cy="2056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216C5C" w14:textId="77777777" w:rsidR="00E80189" w:rsidRPr="008378C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  <w:r w:rsidRPr="008378C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7</w:t>
                            </w:r>
                            <w:r w:rsidRPr="008378C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  <w:p w14:paraId="0C46D646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>Not original data/review = 11</w:t>
                            </w:r>
                          </w:p>
                          <w:p w14:paraId="1496EE89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>Not examining SSB consumption = 1</w:t>
                            </w:r>
                          </w:p>
                          <w:p w14:paraId="7D49AC99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 xml:space="preserve">Not examining caffeine-related= 1 </w:t>
                            </w:r>
                          </w:p>
                          <w:p w14:paraId="0E6F5795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>Not examining effect of SSBs on caffeine-related issues = 2</w:t>
                            </w:r>
                          </w:p>
                          <w:p w14:paraId="607F951E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 xml:space="preserve">Age = 2 </w:t>
                            </w:r>
                          </w:p>
                          <w:p w14:paraId="19887D43" w14:textId="77777777" w:rsidR="00E80189" w:rsidRPr="004C58F2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0C0DF7D6" id="Rectangle 61" o:spid="_x0000_s1054" style="position:absolute;margin-left:336.6pt;margin-top:7.25pt;width:153.45pt;height:161.9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">
                <v:textbox inset=",7.2pt,,7.2pt">
                  <w:txbxContent>
                    <w:p w14:paraId="3B216C5C" w14:textId="77777777" w:rsidR="00E80189" w:rsidRPr="008378C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  <w:r w:rsidRPr="008378C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7</w:t>
                      </w:r>
                      <w:r w:rsidRPr="008378C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  <w:p w14:paraId="0C46D646" w14:textId="77777777" w:rsidR="00E80189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>Not original data/review = 11</w:t>
                      </w:r>
                    </w:p>
                    <w:p w14:paraId="1496EE89" w14:textId="77777777" w:rsidR="00E80189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>Not examining SSB consumption = 1</w:t>
                      </w:r>
                    </w:p>
                    <w:p w14:paraId="7D49AC99" w14:textId="77777777" w:rsidR="00E80189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 xml:space="preserve">Not examining caffeine-related= 1 </w:t>
                      </w:r>
                    </w:p>
                    <w:p w14:paraId="0E6F5795" w14:textId="77777777" w:rsidR="00E80189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>Not examining effect of SSBs on caffeine-related issues = 2</w:t>
                      </w:r>
                    </w:p>
                    <w:p w14:paraId="607F951E" w14:textId="77777777" w:rsidR="00E80189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 xml:space="preserve">Age = 2 </w:t>
                      </w:r>
                    </w:p>
                    <w:p w14:paraId="19887D43" w14:textId="77777777" w:rsidR="00E80189" w:rsidRPr="004C58F2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14:paraId="6E1A499A" w14:textId="77777777" w:rsidR="00E80189" w:rsidRPr="0028350A" w:rsidRDefault="00E80189" w:rsidP="00E80189"/>
    <w:p w14:paraId="01869841" w14:textId="77777777" w:rsidR="00E80189" w:rsidRPr="0028350A" w:rsidRDefault="00E80189" w:rsidP="00E80189"/>
    <w:p w14:paraId="238B9A1B" w14:textId="77777777" w:rsidR="00E80189" w:rsidRPr="0028350A" w:rsidRDefault="00E80189" w:rsidP="00E80189"/>
    <w:p w14:paraId="3DA3C2E5" w14:textId="77777777" w:rsidR="00E80189" w:rsidRPr="0028350A" w:rsidRDefault="00E80189" w:rsidP="00E80189"/>
    <w:p w14:paraId="4E789C4D" w14:textId="77777777" w:rsidR="00E80189" w:rsidRPr="0028350A" w:rsidRDefault="00E80189" w:rsidP="00E80189"/>
    <w:p w14:paraId="041114B0" w14:textId="77777777" w:rsidR="00E80189" w:rsidRPr="0028350A" w:rsidRDefault="00E80189" w:rsidP="00E80189"/>
    <w:p w14:paraId="1E5347D5" w14:textId="77777777" w:rsidR="00E80189" w:rsidRPr="0028350A" w:rsidRDefault="00E80189" w:rsidP="00E80189"/>
    <w:p w14:paraId="7BF76A13" w14:textId="77777777" w:rsidR="00E80189" w:rsidRPr="0028350A" w:rsidRDefault="00E80189" w:rsidP="00E80189"/>
    <w:p w14:paraId="5DAD67D7" w14:textId="77777777" w:rsidR="00E80189" w:rsidRPr="0028350A" w:rsidRDefault="00E80189" w:rsidP="00E80189"/>
    <w:p w14:paraId="60759691" w14:textId="77777777" w:rsidR="00E80189" w:rsidRPr="0028350A" w:rsidRDefault="00E80189" w:rsidP="00E80189"/>
    <w:p w14:paraId="1A1E355C" w14:textId="77777777" w:rsidR="00E80189" w:rsidRPr="0028350A" w:rsidRDefault="00E80189" w:rsidP="00E80189"/>
    <w:p w14:paraId="13F1C77E" w14:textId="77777777" w:rsidR="00E80189" w:rsidRDefault="00E80189" w:rsidP="00E80189">
      <w:r>
        <w:br w:type="page"/>
      </w:r>
    </w:p>
    <w:p w14:paraId="3D7EE1AC" w14:textId="77777777" w:rsidR="00E80189" w:rsidRPr="001D5BC3" w:rsidRDefault="00E80189" w:rsidP="00E80189">
      <w:pPr>
        <w:rPr>
          <w:rFonts w:ascii="Arial" w:hAnsi="Arial" w:cs="Arial"/>
          <w:sz w:val="22"/>
          <w:szCs w:val="22"/>
        </w:rPr>
      </w:pPr>
    </w:p>
    <w:p w14:paraId="47A46677" w14:textId="77777777" w:rsidR="00E80189" w:rsidRPr="000919AC" w:rsidRDefault="00E80189" w:rsidP="00E80189">
      <w:pPr>
        <w:pStyle w:val="Heading2"/>
        <w:ind w:firstLine="540"/>
        <w:rPr>
          <w:sz w:val="28"/>
          <w:szCs w:val="28"/>
        </w:rPr>
      </w:pPr>
      <w:r w:rsidRPr="00941CC7">
        <w:rPr>
          <w:rFonts w:ascii="Arial" w:hAnsi="Arial" w:cs="Arial"/>
          <w:noProof/>
          <w:color w:val="auto"/>
          <w:sz w:val="22"/>
          <w:szCs w:val="22"/>
          <w:u w:val="single"/>
        </w:rPr>
        <w:drawing>
          <wp:anchor distT="36576" distB="36576" distL="36576" distR="36576" simplePos="0" relativeHeight="251727872" behindDoc="0" locked="0" layoutInCell="1" allowOverlap="1" wp14:anchorId="30C8C06B" wp14:editId="208AA496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11430"/>
            <wp:wrapNone/>
            <wp:docPr id="76" name="Picture 76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41CC7">
        <w:rPr>
          <w:rFonts w:ascii="Arial" w:hAnsi="Arial" w:cs="Arial"/>
          <w:color w:val="auto"/>
          <w:sz w:val="22"/>
          <w:szCs w:val="22"/>
          <w:u w:val="single"/>
          <w:lang w:val="en-CA"/>
        </w:rPr>
        <w:t>PRISMA Flow Diagram: Substitution</w:t>
      </w:r>
      <w:r>
        <w:rPr>
          <w:rFonts w:ascii="Arial" w:hAnsi="Arial" w:cs="Arial"/>
          <w:color w:val="auto"/>
          <w:sz w:val="22"/>
          <w:szCs w:val="22"/>
          <w:u w:val="single"/>
          <w:lang w:val="en-CA"/>
        </w:rPr>
        <w:t xml:space="preserve"> </w:t>
      </w:r>
      <w:r>
        <w:rPr>
          <w:rFonts w:ascii="Arial" w:hAnsi="Arial" w:cs="Arial"/>
          <w:color w:val="auto"/>
          <w:sz w:val="22"/>
          <w:szCs w:val="22"/>
          <w:u w:val="single"/>
          <w:lang w:val="en-CA"/>
        </w:rPr>
        <w:br/>
      </w:r>
    </w:p>
    <w:p w14:paraId="08FBBB0D" w14:textId="77777777" w:rsidR="00E80189" w:rsidRDefault="00E80189" w:rsidP="00E80189"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1D8CE8F" wp14:editId="75790309">
                <wp:simplePos x="0" y="0"/>
                <wp:positionH relativeFrom="column">
                  <wp:posOffset>1588957</wp:posOffset>
                </wp:positionH>
                <wp:positionV relativeFrom="paragraph">
                  <wp:posOffset>146050</wp:posOffset>
                </wp:positionV>
                <wp:extent cx="2228850" cy="1343910"/>
                <wp:effectExtent l="0" t="0" r="31750" b="27940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1343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CD1C21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66 )</w:t>
                            </w:r>
                          </w:p>
                          <w:p w14:paraId="42BCFDD2" w14:textId="77777777" w:rsidR="00E80189" w:rsidRDefault="00E80189" w:rsidP="00E80189">
                            <w:pP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PubMed: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  <w:p w14:paraId="67624757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Cab Abstracts: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94 </w:t>
                            </w:r>
                          </w:p>
                          <w:p w14:paraId="4057BD95" w14:textId="77777777" w:rsidR="00E80189" w:rsidRPr="00EC39D9" w:rsidRDefault="00E80189" w:rsidP="00E80189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PAIS International: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  <w:p w14:paraId="0110C2F7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7B143C4B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5259FCC9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01D8CE8F" id="Rectangle 63" o:spid="_x0000_s1055" style="position:absolute;margin-left:125.1pt;margin-top:11.5pt;width:175.5pt;height:105.8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">
                <v:textbox inset=",7.2pt,,7.2pt">
                  <w:txbxContent>
                    <w:p w14:paraId="67CD1C21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66 )</w:t>
                      </w:r>
                    </w:p>
                    <w:p w14:paraId="42BCFDD2" w14:textId="77777777" w:rsidR="00E80189" w:rsidRDefault="00E80189" w:rsidP="00E80189">
                      <w:pP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PubMed: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70</w:t>
                      </w:r>
                    </w:p>
                    <w:p w14:paraId="67624757" w14:textId="77777777" w:rsidR="00E80189" w:rsidRDefault="00E80189" w:rsidP="00E80189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Cab Abstracts: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94 </w:t>
                      </w:r>
                    </w:p>
                    <w:p w14:paraId="4057BD95" w14:textId="77777777" w:rsidR="00E80189" w:rsidRPr="00EC39D9" w:rsidRDefault="00E80189" w:rsidP="00E80189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PAIS International: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</w:p>
                    <w:p w14:paraId="0110C2F7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7B143C4B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5259FCC9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726848" behindDoc="0" locked="0" layoutInCell="1" allowOverlap="1" wp14:anchorId="3E766E3A" wp14:editId="606F7E83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64" name="Straight Arrow Connector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387A49A9" id="Straight Arrow Connector 64" o:spid="_x0000_s1026" type="#_x0000_t32" style="position:absolute;margin-left:281.75pt;margin-top:257.4pt;width:51.25pt;height:0;z-index:2517268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0554075" wp14:editId="51968C50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66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8BA3BA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itles and Abstracts screened (n = 134 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2816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30554075" id="Rectangle 66" o:spid="_x0000_s1056" style="position:absolute;margin-left:150.25pt;margin-top:234.9pt;width:131.5pt;height:4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">
                <v:textbox inset=",7.2pt,,7.2pt">
                  <w:txbxContent>
                    <w:p w14:paraId="788BA3BA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Titles and Abstracts screened (n = 134 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2816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724800" behindDoc="0" locked="0" layoutInCell="1" allowOverlap="1" wp14:anchorId="1791C1AA" wp14:editId="4DBF601D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67" name="Straight Arrow Connector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3A160366" id="Straight Arrow Connector 67" o:spid="_x0000_s1026" type="#_x0000_t32" style="position:absolute;margin-left:3in;margin-top:279.9pt;width:0;height:27pt;z-index:2517248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723776" behindDoc="0" locked="0" layoutInCell="1" allowOverlap="1" wp14:anchorId="41D70BB5" wp14:editId="71E8EA0E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68" name="Straight Arrow Connector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2315BFC" id="Straight Arrow Connector 68" o:spid="_x0000_s1026" type="#_x0000_t32" style="position:absolute;margin-left:3in;margin-top:198.9pt;width:0;height:36pt;z-index:2517237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F6809FC" wp14:editId="2553B56E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3D5C86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134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0F6809FC" id="Rectangle 69" o:spid="_x0000_s1057" style="position:absolute;margin-left:106.85pt;margin-top:153.9pt;width:218.25pt;height:4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">
                <v:textbox inset=",7.2pt,,7.2pt">
                  <w:txbxContent>
                    <w:p w14:paraId="613D5C86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134 )</w:t>
                      </w:r>
                    </w:p>
                  </w:txbxContent>
                </v:textbox>
              </v:rect>
            </w:pict>
          </mc:Fallback>
        </mc:AlternateContent>
      </w:r>
    </w:p>
    <w:p w14:paraId="3C4390B4" w14:textId="77777777" w:rsidR="00E80189" w:rsidRPr="0028350A" w:rsidRDefault="00E80189" w:rsidP="00E80189"/>
    <w:p w14:paraId="07131EF6" w14:textId="77777777" w:rsidR="00E80189" w:rsidRPr="0028350A" w:rsidRDefault="00E80189" w:rsidP="00E80189"/>
    <w:p w14:paraId="0397877B" w14:textId="77777777" w:rsidR="00E80189" w:rsidRPr="0028350A" w:rsidRDefault="00E80189" w:rsidP="00E80189"/>
    <w:p w14:paraId="6735316E" w14:textId="77777777" w:rsidR="00E80189" w:rsidRPr="0028350A" w:rsidRDefault="00E80189" w:rsidP="00E80189"/>
    <w:p w14:paraId="7EB62831" w14:textId="77777777" w:rsidR="00E80189" w:rsidRPr="0028350A" w:rsidRDefault="00E80189" w:rsidP="00E80189"/>
    <w:p w14:paraId="2D30DAD6" w14:textId="77777777" w:rsidR="00E80189" w:rsidRPr="0028350A" w:rsidRDefault="00E80189" w:rsidP="00E80189"/>
    <w:p w14:paraId="4648011C" w14:textId="77777777" w:rsidR="00E80189" w:rsidRPr="0028350A" w:rsidRDefault="00E80189" w:rsidP="00E80189"/>
    <w:p w14:paraId="535F5FF2" w14:textId="77777777" w:rsidR="00E80189" w:rsidRPr="0028350A" w:rsidRDefault="00E80189" w:rsidP="00E80189">
      <w:r>
        <w:rPr>
          <w:noProof/>
        </w:rPr>
        <mc:AlternateContent>
          <mc:Choice Requires="wps">
            <w:drawing>
              <wp:anchor distT="36576" distB="36576" distL="36576" distR="36576" simplePos="0" relativeHeight="251717632" behindDoc="0" locked="0" layoutInCell="1" allowOverlap="1" wp14:anchorId="17640F3C" wp14:editId="74A93534">
                <wp:simplePos x="0" y="0"/>
                <wp:positionH relativeFrom="column">
                  <wp:posOffset>2679429</wp:posOffset>
                </wp:positionH>
                <wp:positionV relativeFrom="paragraph">
                  <wp:posOffset>9525</wp:posOffset>
                </wp:positionV>
                <wp:extent cx="0" cy="457200"/>
                <wp:effectExtent l="50800" t="0" r="76200" b="76200"/>
                <wp:wrapNone/>
                <wp:docPr id="70" name="Straight Arrow Connector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A8E9A4A" id="Straight Arrow Connector 70" o:spid="_x0000_s1026" type="#_x0000_t32" style="position:absolute;margin-left:211pt;margin-top:.75pt;width:0;height:36pt;z-index:2517176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</w:p>
    <w:p w14:paraId="0CF0996A" w14:textId="77777777" w:rsidR="00E80189" w:rsidRPr="0028350A" w:rsidRDefault="00E80189" w:rsidP="00E80189"/>
    <w:p w14:paraId="053A2A77" w14:textId="77777777" w:rsidR="00E80189" w:rsidRPr="0028350A" w:rsidRDefault="00E80189" w:rsidP="00E80189"/>
    <w:p w14:paraId="237BB820" w14:textId="77777777" w:rsidR="00E80189" w:rsidRPr="0028350A" w:rsidRDefault="00E80189" w:rsidP="00E80189"/>
    <w:p w14:paraId="5C53737F" w14:textId="77777777" w:rsidR="00E80189" w:rsidRPr="0028350A" w:rsidRDefault="00E80189" w:rsidP="00E80189"/>
    <w:p w14:paraId="0882C11B" w14:textId="77777777" w:rsidR="00E80189" w:rsidRPr="0028350A" w:rsidRDefault="00E80189" w:rsidP="00E80189"/>
    <w:p w14:paraId="1B36E6DA" w14:textId="77777777" w:rsidR="00E80189" w:rsidRPr="0028350A" w:rsidRDefault="00E80189" w:rsidP="00E80189"/>
    <w:p w14:paraId="2442FBF5" w14:textId="77777777" w:rsidR="00E80189" w:rsidRPr="0028350A" w:rsidRDefault="00E80189" w:rsidP="00E80189"/>
    <w:p w14:paraId="38C8B9C6" w14:textId="77777777" w:rsidR="00E80189" w:rsidRPr="0028350A" w:rsidRDefault="00E80189" w:rsidP="00E80189"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A6B05E0" wp14:editId="16CD3121">
                <wp:simplePos x="0" y="0"/>
                <wp:positionH relativeFrom="column">
                  <wp:posOffset>4225635</wp:posOffset>
                </wp:positionH>
                <wp:positionV relativeFrom="paragraph">
                  <wp:posOffset>6639</wp:posOffset>
                </wp:positionV>
                <wp:extent cx="2112299" cy="571500"/>
                <wp:effectExtent l="0" t="0" r="21590" b="38100"/>
                <wp:wrapNone/>
                <wp:docPr id="65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12299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2233DB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itles and abstract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114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1A6B05E0" id="Rectangle 65" o:spid="_x0000_s1058" style="position:absolute;margin-left:332.75pt;margin-top:.5pt;width:166.3pt;height:4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">
                <v:textbox inset=",7.2pt,,7.2pt">
                  <w:txbxContent>
                    <w:p w14:paraId="262233DB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Titles and abstract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114 )</w:t>
                      </w:r>
                    </w:p>
                  </w:txbxContent>
                </v:textbox>
              </v:rect>
            </w:pict>
          </mc:Fallback>
        </mc:AlternateContent>
      </w:r>
    </w:p>
    <w:p w14:paraId="078BBD9F" w14:textId="77777777" w:rsidR="00E80189" w:rsidRPr="0028350A" w:rsidRDefault="00E80189" w:rsidP="00E80189"/>
    <w:p w14:paraId="16F62454" w14:textId="77777777" w:rsidR="00E80189" w:rsidRPr="0028350A" w:rsidRDefault="00E80189" w:rsidP="00E80189">
      <w:r>
        <w:rPr>
          <w:noProof/>
        </w:rPr>
        <mc:AlternateContent>
          <mc:Choice Requires="wps">
            <w:drawing>
              <wp:anchor distT="36576" distB="36576" distL="36576" distR="36576" simplePos="0" relativeHeight="251725824" behindDoc="0" locked="0" layoutInCell="1" allowOverlap="1" wp14:anchorId="58E26ECB" wp14:editId="01C1373E">
                <wp:simplePos x="0" y="0"/>
                <wp:positionH relativeFrom="column">
                  <wp:posOffset>2743200</wp:posOffset>
                </wp:positionH>
                <wp:positionV relativeFrom="paragraph">
                  <wp:posOffset>1257300</wp:posOffset>
                </wp:positionV>
                <wp:extent cx="0" cy="342900"/>
                <wp:effectExtent l="50800" t="0" r="76200" b="63500"/>
                <wp:wrapNone/>
                <wp:docPr id="71" name="Straight Arrow Connector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3B380748" id="Straight Arrow Connector 71" o:spid="_x0000_s1026" type="#_x0000_t32" style="position:absolute;margin-left:3in;margin-top:99pt;width:0;height:27pt;z-index:2517258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C7102AA" wp14:editId="468015FE">
                <wp:simplePos x="0" y="0"/>
                <wp:positionH relativeFrom="column">
                  <wp:posOffset>1885950</wp:posOffset>
                </wp:positionH>
                <wp:positionV relativeFrom="paragraph">
                  <wp:posOffset>1600200</wp:posOffset>
                </wp:positionV>
                <wp:extent cx="1714500" cy="914400"/>
                <wp:effectExtent l="0" t="0" r="38100" b="25400"/>
                <wp:wrapNone/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59E770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cluded Studi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0  )</w:t>
                            </w:r>
                          </w:p>
                          <w:p w14:paraId="3710BD42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6C7102AA" id="Rectangle 72" o:spid="_x0000_s1059" style="position:absolute;margin-left:148.5pt;margin-top:126pt;width:135pt;height:1in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">
                <v:textbox inset=",7.2pt,,7.2pt">
                  <w:txbxContent>
                    <w:p w14:paraId="7F59E770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Included Studi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0  )</w:t>
                      </w:r>
                    </w:p>
                    <w:p w14:paraId="3710BD42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AD880C6" wp14:editId="1ED0FB0E">
                <wp:simplePos x="0" y="0"/>
                <wp:positionH relativeFrom="column">
                  <wp:posOffset>1885950</wp:posOffset>
                </wp:positionH>
                <wp:positionV relativeFrom="paragraph">
                  <wp:posOffset>571500</wp:posOffset>
                </wp:positionV>
                <wp:extent cx="1714500" cy="685800"/>
                <wp:effectExtent l="0" t="0" r="38100" b="25400"/>
                <wp:wrapNone/>
                <wp:docPr id="73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3ED338" w14:textId="77777777" w:rsidR="00E8018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20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3AD880C6" id="Rectangle 73" o:spid="_x0000_s1060" style="position:absolute;margin-left:148.5pt;margin-top:45pt;width:135pt;height:54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">
                <v:textbox inset=",7.2pt,,7.2pt">
                  <w:txbxContent>
                    <w:p w14:paraId="6A3ED338" w14:textId="77777777" w:rsidR="00E8018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20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728896" behindDoc="0" locked="0" layoutInCell="1" allowOverlap="1" wp14:anchorId="523C1ABB" wp14:editId="66DA5F2F">
                <wp:simplePos x="0" y="0"/>
                <wp:positionH relativeFrom="column">
                  <wp:posOffset>3591560</wp:posOffset>
                </wp:positionH>
                <wp:positionV relativeFrom="paragraph">
                  <wp:posOffset>940435</wp:posOffset>
                </wp:positionV>
                <wp:extent cx="628650" cy="0"/>
                <wp:effectExtent l="0" t="76200" r="57150" b="101600"/>
                <wp:wrapNone/>
                <wp:docPr id="74" name="Straight Arrow Connector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3FBDF81" id="Straight Arrow Connector 74" o:spid="_x0000_s1026" type="#_x0000_t32" style="position:absolute;margin-left:282.8pt;margin-top:74.05pt;width:49.5pt;height:0;z-index:2517288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">
                <v:stroke endarrow="block"/>
                <v:shadow color="#ccc" opacity="49150f"/>
              </v:shape>
            </w:pict>
          </mc:Fallback>
        </mc:AlternateContent>
      </w:r>
    </w:p>
    <w:p w14:paraId="7BDC5A64" w14:textId="77777777" w:rsidR="00E80189" w:rsidRPr="0028350A" w:rsidRDefault="00E80189" w:rsidP="00E80189"/>
    <w:p w14:paraId="4F84B127" w14:textId="77777777" w:rsidR="00E80189" w:rsidRPr="0028350A" w:rsidRDefault="00E80189" w:rsidP="00E80189"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2827373" wp14:editId="4193F9C4">
                <wp:simplePos x="0" y="0"/>
                <wp:positionH relativeFrom="column">
                  <wp:posOffset>4274819</wp:posOffset>
                </wp:positionH>
                <wp:positionV relativeFrom="paragraph">
                  <wp:posOffset>93345</wp:posOffset>
                </wp:positionV>
                <wp:extent cx="2063115" cy="2056765"/>
                <wp:effectExtent l="0" t="0" r="19685" b="26035"/>
                <wp:wrapNone/>
                <wp:docPr id="75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63115" cy="2056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6110F6" w14:textId="77777777" w:rsidR="00E80189" w:rsidRPr="008378C9" w:rsidRDefault="00E80189" w:rsidP="00E8018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  <w:r w:rsidRPr="008378C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0</w:t>
                            </w:r>
                            <w:r w:rsidRPr="008378C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  <w:p w14:paraId="1ED49A64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 xml:space="preserve">Not examining substitution = 1 </w:t>
                            </w:r>
                          </w:p>
                          <w:p w14:paraId="5D33ACD1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>Not examining relevant outcomes = 6</w:t>
                            </w:r>
                          </w:p>
                          <w:p w14:paraId="2279BA80" w14:textId="77777777" w:rsidR="00E80189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t xml:space="preserve">Age = 3 </w:t>
                            </w:r>
                          </w:p>
                          <w:p w14:paraId="32F47B8B" w14:textId="77777777" w:rsidR="00E80189" w:rsidRPr="004C58F2" w:rsidRDefault="00E80189" w:rsidP="00E80189">
                            <w:pP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62827373" id="Rectangle 75" o:spid="_x0000_s1061" style="position:absolute;margin-left:336.6pt;margin-top:7.35pt;width:162.45pt;height:161.9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">
                <v:textbox inset=",7.2pt,,7.2pt">
                  <w:txbxContent>
                    <w:p w14:paraId="586110F6" w14:textId="77777777" w:rsidR="00E80189" w:rsidRPr="008378C9" w:rsidRDefault="00E80189" w:rsidP="00E8018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  <w:r w:rsidRPr="008378C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0</w:t>
                      </w:r>
                      <w:r w:rsidRPr="008378C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  <w:p w14:paraId="1ED49A64" w14:textId="77777777" w:rsidR="00E80189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 xml:space="preserve">Not examining substitution = 1 </w:t>
                      </w:r>
                    </w:p>
                    <w:p w14:paraId="5D33ACD1" w14:textId="77777777" w:rsidR="00E80189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>Not examining relevant outcomes = 6</w:t>
                      </w:r>
                    </w:p>
                    <w:p w14:paraId="2279BA80" w14:textId="77777777" w:rsidR="00E80189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t xml:space="preserve">Age = 3 </w:t>
                      </w:r>
                    </w:p>
                    <w:p w14:paraId="32F47B8B" w14:textId="77777777" w:rsidR="00E80189" w:rsidRPr="004C58F2" w:rsidRDefault="00E80189" w:rsidP="00E80189">
                      <w:pPr>
                        <w:rPr>
                          <w:rFonts w:ascii="Calibri" w:hAnsi="Calibri"/>
                          <w:sz w:val="18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22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14:paraId="308D04B4" w14:textId="77777777" w:rsidR="00E80189" w:rsidRPr="0028350A" w:rsidRDefault="00E80189" w:rsidP="00E80189"/>
    <w:p w14:paraId="2CFA3792" w14:textId="77777777" w:rsidR="00E80189" w:rsidRPr="0028350A" w:rsidRDefault="00E80189" w:rsidP="00E80189"/>
    <w:p w14:paraId="1632AF23" w14:textId="77777777" w:rsidR="00E80189" w:rsidRPr="0028350A" w:rsidRDefault="00E80189" w:rsidP="00E80189"/>
    <w:p w14:paraId="3175960D" w14:textId="77777777" w:rsidR="00E80189" w:rsidRPr="0028350A" w:rsidRDefault="00E80189" w:rsidP="00E80189"/>
    <w:p w14:paraId="070A3D61" w14:textId="77777777" w:rsidR="00E80189" w:rsidRPr="0028350A" w:rsidRDefault="00E80189" w:rsidP="00E80189"/>
    <w:p w14:paraId="2EE15EBF" w14:textId="77777777" w:rsidR="00E80189" w:rsidRPr="0028350A" w:rsidRDefault="00E80189" w:rsidP="00E80189"/>
    <w:p w14:paraId="16FC9B2F" w14:textId="77777777" w:rsidR="00E80189" w:rsidRPr="0028350A" w:rsidRDefault="00E80189" w:rsidP="00E80189"/>
    <w:p w14:paraId="73DA0CB9" w14:textId="77777777" w:rsidR="00E80189" w:rsidRPr="0028350A" w:rsidRDefault="00E80189" w:rsidP="00E80189"/>
    <w:p w14:paraId="0F270D52" w14:textId="77777777" w:rsidR="00E80189" w:rsidRPr="0028350A" w:rsidRDefault="00E80189" w:rsidP="00E80189"/>
    <w:p w14:paraId="6836BCDB" w14:textId="77777777" w:rsidR="00E80189" w:rsidRPr="0028350A" w:rsidRDefault="00E80189" w:rsidP="00E80189"/>
    <w:p w14:paraId="16F814FF" w14:textId="77777777" w:rsidR="00E80189" w:rsidRPr="0028350A" w:rsidRDefault="00E80189" w:rsidP="00E80189"/>
    <w:p w14:paraId="464A42A5" w14:textId="77777777" w:rsidR="00E80189" w:rsidRDefault="00E80189" w:rsidP="00E80189"/>
    <w:p w14:paraId="29EB7CC6" w14:textId="77777777" w:rsidR="00D22407" w:rsidRDefault="00813096"/>
    <w:sectPr w:rsidR="00D22407" w:rsidSect="00704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189"/>
    <w:rsid w:val="000236E2"/>
    <w:rsid w:val="00084FEE"/>
    <w:rsid w:val="000E3F0A"/>
    <w:rsid w:val="00193F03"/>
    <w:rsid w:val="001A62CC"/>
    <w:rsid w:val="002E583D"/>
    <w:rsid w:val="003301F1"/>
    <w:rsid w:val="003D395F"/>
    <w:rsid w:val="003F65B3"/>
    <w:rsid w:val="004F30C0"/>
    <w:rsid w:val="00570AB1"/>
    <w:rsid w:val="005C3AA4"/>
    <w:rsid w:val="006F5D1C"/>
    <w:rsid w:val="006F5F5A"/>
    <w:rsid w:val="00704393"/>
    <w:rsid w:val="0076213C"/>
    <w:rsid w:val="007B6B45"/>
    <w:rsid w:val="007C0896"/>
    <w:rsid w:val="00813096"/>
    <w:rsid w:val="00897A95"/>
    <w:rsid w:val="008A5369"/>
    <w:rsid w:val="008A7A1B"/>
    <w:rsid w:val="009522A0"/>
    <w:rsid w:val="009A2F99"/>
    <w:rsid w:val="009D458D"/>
    <w:rsid w:val="009E0547"/>
    <w:rsid w:val="00A04D22"/>
    <w:rsid w:val="00A31660"/>
    <w:rsid w:val="00AA0A71"/>
    <w:rsid w:val="00AF5D90"/>
    <w:rsid w:val="00B30891"/>
    <w:rsid w:val="00B5759F"/>
    <w:rsid w:val="00BA49CC"/>
    <w:rsid w:val="00BE6440"/>
    <w:rsid w:val="00CC7973"/>
    <w:rsid w:val="00CD362B"/>
    <w:rsid w:val="00D65514"/>
    <w:rsid w:val="00DB3D99"/>
    <w:rsid w:val="00DF0B0C"/>
    <w:rsid w:val="00E22D89"/>
    <w:rsid w:val="00E80189"/>
    <w:rsid w:val="00EE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A1C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18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1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01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odyText">
    <w:name w:val="Body Text"/>
    <w:basedOn w:val="Normal"/>
    <w:link w:val="BodyTextChar"/>
    <w:uiPriority w:val="99"/>
    <w:unhideWhenUsed/>
    <w:rsid w:val="00E80189"/>
    <w:rPr>
      <w:rFonts w:ascii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E80189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125</Words>
  <Characters>1211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14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Vercammen</dc:creator>
  <cp:keywords/>
  <dc:description/>
  <cp:lastModifiedBy>Sara Bleich</cp:lastModifiedBy>
  <cp:revision>2</cp:revision>
  <dcterms:created xsi:type="dcterms:W3CDTF">2017-11-29T14:04:00Z</dcterms:created>
  <dcterms:modified xsi:type="dcterms:W3CDTF">2017-11-29T14:04:00Z</dcterms:modified>
</cp:coreProperties>
</file>